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9C410" w14:textId="73708C22" w:rsidR="001E2E3B" w:rsidRPr="009B413C" w:rsidRDefault="008E0C33" w:rsidP="001E2E3B">
      <w:pPr>
        <w:pStyle w:val="NoSpacing"/>
        <w:numPr>
          <w:ilvl w:val="0"/>
          <w:numId w:val="0"/>
        </w:numPr>
        <w:ind w:left="720" w:hanging="360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9B413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art 1</w:t>
      </w:r>
      <w:r w:rsidRPr="009B413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="00646F1B" w:rsidRPr="009B413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 </w:t>
      </w:r>
      <w:r w:rsidR="00D13C98" w:rsidRPr="009B413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Demographic Data</w:t>
      </w:r>
      <w:r w:rsidR="001E2E3B" w:rsidRPr="009B413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(Adolescents)</w:t>
      </w:r>
    </w:p>
    <w:p w14:paraId="0C67869E" w14:textId="77777777" w:rsidR="00364598" w:rsidRPr="009B413C" w:rsidRDefault="00364598" w:rsidP="00364598">
      <w:pPr>
        <w:pStyle w:val="NoSpacing"/>
        <w:numPr>
          <w:ilvl w:val="0"/>
          <w:numId w:val="0"/>
        </w:numPr>
        <w:ind w:left="720" w:hanging="360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35CD794C" w14:textId="7EDC1E5D" w:rsidR="00502939" w:rsidRPr="009B413C" w:rsidRDefault="00502939" w:rsidP="0050293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Date of birth: ____/____/_______ (mm/dd/</w:t>
      </w:r>
      <w:proofErr w:type="spellStart"/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yyyy</w:t>
      </w:r>
      <w:proofErr w:type="spellEnd"/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)</w:t>
      </w:r>
    </w:p>
    <w:p w14:paraId="26B318AD" w14:textId="77777777" w:rsidR="00502939" w:rsidRPr="009B413C" w:rsidRDefault="00502939" w:rsidP="00502939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Which grade are you in?  Grade ______</w:t>
      </w:r>
    </w:p>
    <w:p w14:paraId="4B88FA8E" w14:textId="54A04F6B" w:rsidR="00D13C98" w:rsidRPr="009B413C" w:rsidRDefault="009B413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D0D0D" w:themeColor="text1" w:themeTint="F2"/>
          <w:sz w:val="24"/>
          <w:szCs w:val="24"/>
        </w:rPr>
        <w:t xml:space="preserve">Sex Assigned at birth: </w:t>
      </w:r>
      <w:bookmarkStart w:id="0" w:name="_Hlk92103228"/>
      <w:r w:rsidR="00E1742B" w:rsidRPr="009B413C">
        <w:rPr>
          <w:rFonts w:asciiTheme="majorBidi" w:eastAsia="TimesNewRomanPSMT" w:hAnsiTheme="majorBidi" w:cstheme="majorBidi" w:hint="eastAsia"/>
          <w:color w:val="000000" w:themeColor="text1"/>
          <w:sz w:val="36"/>
          <w:szCs w:val="24"/>
        </w:rPr>
        <w:t>□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bookmarkEnd w:id="0"/>
      <w:r w:rsidR="00E1742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Male      </w:t>
      </w:r>
      <w:r w:rsidR="00E1742B" w:rsidRPr="009B413C">
        <w:rPr>
          <w:rFonts w:asciiTheme="majorBidi" w:eastAsia="TimesNewRomanPSMT" w:hAnsiTheme="majorBidi" w:cstheme="majorBidi" w:hint="eastAsia"/>
          <w:color w:val="000000" w:themeColor="text1"/>
          <w:sz w:val="36"/>
          <w:szCs w:val="24"/>
        </w:rPr>
        <w:t>□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18"/>
          <w:szCs w:val="18"/>
        </w:rPr>
        <w:t xml:space="preserve">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Female</w:t>
      </w:r>
      <w:r w:rsidR="00502939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     </w:t>
      </w:r>
      <w:r w:rsidR="00502939" w:rsidRPr="009B413C">
        <w:rPr>
          <w:rFonts w:asciiTheme="majorBidi" w:eastAsia="TimesNewRomanPSMT" w:hAnsiTheme="majorBidi" w:cstheme="majorBidi" w:hint="eastAsia"/>
          <w:color w:val="000000" w:themeColor="text1"/>
          <w:sz w:val="36"/>
          <w:szCs w:val="24"/>
        </w:rPr>
        <w:t>□</w:t>
      </w:r>
      <w:r w:rsidR="00502939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intersex       </w:t>
      </w:r>
      <w:r w:rsidR="00502939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502939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prefer not to disclose</w:t>
      </w:r>
    </w:p>
    <w:p w14:paraId="4C47364F" w14:textId="7C1B83BD" w:rsidR="00B93A63" w:rsidRPr="009B413C" w:rsidRDefault="00377D47" w:rsidP="0058691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W</w:t>
      </w:r>
      <w:r w:rsidR="00242CEC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ere you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born in Canada?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 </w:t>
      </w:r>
      <w:r w:rsidR="009F29E9"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  □</w:t>
      </w:r>
      <w:r w:rsidR="009F29E9"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Yes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   □</w:t>
      </w:r>
      <w:r w:rsidR="009F29E9"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No</w:t>
      </w:r>
    </w:p>
    <w:p w14:paraId="787977CD" w14:textId="74768F99" w:rsidR="00BD1E3C" w:rsidRPr="009B413C" w:rsidRDefault="00BD1E3C" w:rsidP="004D52E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240" w:after="0" w:line="36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When did your family arrive in Canada?  _____________ (</w:t>
      </w:r>
      <w:proofErr w:type="gramStart"/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YEAR)   </w:t>
      </w:r>
      <w:proofErr w:type="gramEnd"/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    </w:t>
      </w:r>
      <w:r w:rsidRPr="009B413C">
        <w:rPr>
          <w:rFonts w:asciiTheme="majorBidi" w:eastAsia="TimesNewRomanPSMT" w:hAnsiTheme="majorBidi" w:cstheme="majorBidi" w:hint="eastAsia"/>
          <w:color w:val="000000" w:themeColor="text1"/>
          <w:sz w:val="36"/>
        </w:rPr>
        <w:t>□</w:t>
      </w:r>
      <w:r w:rsidRPr="009B413C">
        <w:rPr>
          <w:rFonts w:asciiTheme="majorBidi" w:eastAsia="TimesNewRomanPSMT" w:hAnsiTheme="majorBidi" w:cstheme="majorBidi" w:hint="eastAsia"/>
          <w:color w:val="000000" w:themeColor="text1"/>
          <w:sz w:val="36"/>
        </w:rPr>
        <w:t xml:space="preserve">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I don’t know                </w:t>
      </w:r>
    </w:p>
    <w:p w14:paraId="23939AF1" w14:textId="4DC91EA2" w:rsidR="00D13C98" w:rsidRPr="009B413C" w:rsidRDefault="00242CEC" w:rsidP="00D13C9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before="24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What </w:t>
      </w:r>
      <w:r w:rsidR="007D14CC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is your </w:t>
      </w:r>
      <w:r w:rsidR="00CE0189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famil</w:t>
      </w:r>
      <w:r w:rsidR="00BD1E3C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y </w:t>
      </w:r>
      <w:r w:rsidR="001E2E3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race/</w:t>
      </w:r>
      <w:r w:rsidR="007D14CC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ethnicity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background?</w:t>
      </w:r>
      <w:r w:rsidR="00BD1E3C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_____________</w:t>
      </w:r>
      <w:r w:rsidR="007D14CC" w:rsidRPr="009B413C">
        <w:rPr>
          <w:rFonts w:asciiTheme="majorBidi" w:eastAsia="TimesNewRomanPSMT" w:hAnsiTheme="majorBidi" w:cstheme="majorBidi"/>
          <w:color w:val="000000" w:themeColor="text1"/>
        </w:rPr>
        <w:t>__________</w:t>
      </w:r>
    </w:p>
    <w:p w14:paraId="37A90AAA" w14:textId="77777777" w:rsidR="00BD1E3C" w:rsidRPr="009B413C" w:rsidRDefault="00BD1E3C" w:rsidP="00BD1E3C">
      <w:pPr>
        <w:pStyle w:val="ListParagraph"/>
        <w:autoSpaceDE w:val="0"/>
        <w:autoSpaceDN w:val="0"/>
        <w:adjustRightInd w:val="0"/>
        <w:spacing w:before="240" w:after="0" w:line="240" w:lineRule="auto"/>
        <w:ind w:left="36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1D27ACF" w14:textId="1CBDEB45" w:rsidR="00586910" w:rsidRPr="009B413C" w:rsidRDefault="00586910" w:rsidP="00586910">
      <w:pPr>
        <w:pStyle w:val="BodyText"/>
        <w:numPr>
          <w:ilvl w:val="0"/>
          <w:numId w:val="9"/>
        </w:numPr>
        <w:rPr>
          <w:rFonts w:eastAsia="TimesNewRomanPSMT"/>
          <w:color w:val="000000" w:themeColor="text1"/>
        </w:rPr>
      </w:pPr>
      <w:r w:rsidRPr="009B413C">
        <w:rPr>
          <w:color w:val="000000" w:themeColor="text1"/>
        </w:rPr>
        <w:t xml:space="preserve">Have you ever been treated unfairly or discriminated against because of your </w:t>
      </w:r>
      <w:r w:rsidR="001E2E3B" w:rsidRPr="009B413C">
        <w:rPr>
          <w:color w:val="000000" w:themeColor="text1"/>
        </w:rPr>
        <w:t>race</w:t>
      </w:r>
      <w:r w:rsidRPr="009B413C">
        <w:rPr>
          <w:color w:val="000000" w:themeColor="text1"/>
        </w:rPr>
        <w:t>?</w:t>
      </w:r>
    </w:p>
    <w:p w14:paraId="72BE23EC" w14:textId="77777777" w:rsidR="00586910" w:rsidRPr="009B413C" w:rsidRDefault="00586910" w:rsidP="00586910">
      <w:pPr>
        <w:pStyle w:val="BodyText"/>
        <w:ind w:left="360"/>
        <w:rPr>
          <w:color w:val="000000" w:themeColor="text1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□ </w:t>
      </w:r>
      <w:r w:rsidRPr="009B413C">
        <w:rPr>
          <w:color w:val="000000" w:themeColor="text1"/>
        </w:rPr>
        <w:t xml:space="preserve">Never    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□ </w:t>
      </w:r>
      <w:r w:rsidRPr="009B413C">
        <w:rPr>
          <w:color w:val="000000" w:themeColor="text1"/>
        </w:rPr>
        <w:t xml:space="preserve">little bit   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□ </w:t>
      </w:r>
      <w:r w:rsidRPr="009B413C">
        <w:rPr>
          <w:color w:val="000000" w:themeColor="text1"/>
        </w:rPr>
        <w:t xml:space="preserve">fair bit    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□ </w:t>
      </w:r>
      <w:r w:rsidRPr="009B413C">
        <w:rPr>
          <w:color w:val="000000" w:themeColor="text1"/>
        </w:rPr>
        <w:t>lots of times</w:t>
      </w:r>
    </w:p>
    <w:p w14:paraId="66C1E126" w14:textId="32C986BA" w:rsidR="00085493" w:rsidRPr="009B413C" w:rsidRDefault="001D48FE" w:rsidP="0058691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Are you </w:t>
      </w:r>
      <w:r w:rsidR="00377D4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living with?</w:t>
      </w:r>
      <w:r w:rsidR="00D062BF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9F29E9"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</w:t>
      </w:r>
      <w:r w:rsidR="00377D47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="00377D4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Both parents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36"/>
          <w:szCs w:val="36"/>
        </w:rPr>
        <w:t xml:space="preserve">  </w:t>
      </w:r>
      <w:r w:rsidR="00377D47" w:rsidRPr="009B413C">
        <w:rPr>
          <w:rFonts w:asciiTheme="majorBidi" w:eastAsia="TimesNewRomanPSMT" w:hAnsiTheme="majorBidi" w:cstheme="majorBidi"/>
          <w:color w:val="000000" w:themeColor="text1"/>
          <w:sz w:val="36"/>
          <w:szCs w:val="36"/>
        </w:rPr>
        <w:t>□</w:t>
      </w:r>
      <w:r w:rsidR="00377D4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Single parents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36"/>
          <w:szCs w:val="36"/>
        </w:rPr>
        <w:t xml:space="preserve">  </w:t>
      </w:r>
      <w:r w:rsidR="00377D47" w:rsidRPr="009B413C">
        <w:rPr>
          <w:rFonts w:asciiTheme="majorBidi" w:eastAsia="TimesNewRomanPSMT" w:hAnsiTheme="majorBidi" w:cstheme="majorBidi"/>
          <w:color w:val="000000" w:themeColor="text1"/>
          <w:sz w:val="36"/>
          <w:szCs w:val="36"/>
        </w:rPr>
        <w:t>□</w:t>
      </w:r>
      <w:r w:rsidR="00BF70A2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O</w:t>
      </w:r>
      <w:r w:rsidR="00377D4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ther</w:t>
      </w:r>
      <w:r w:rsidR="00F51FA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, spec</w:t>
      </w:r>
      <w:r w:rsidR="00B93A6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ify</w:t>
      </w:r>
      <w:r w:rsidR="00D062BF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F51FA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___________  </w:t>
      </w:r>
    </w:p>
    <w:p w14:paraId="28CA3245" w14:textId="001D4696" w:rsidR="00D062BF" w:rsidRPr="009B413C" w:rsidRDefault="00D062BF" w:rsidP="00E329A1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What is the size of your family?  Number of children _____ </w:t>
      </w:r>
      <w:r w:rsidR="00B93A6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Number of adults _____</w:t>
      </w:r>
    </w:p>
    <w:p w14:paraId="0E2EA7BC" w14:textId="77777777" w:rsidR="00D062BF" w:rsidRPr="009B413C" w:rsidRDefault="00D062BF" w:rsidP="00D062B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157A9D9F" w14:textId="30F9D8C0" w:rsidR="00D062BF" w:rsidRPr="009B413C" w:rsidRDefault="00586910" w:rsidP="00D062B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What is</w:t>
      </w:r>
      <w:r w:rsidR="00D062BF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your mother’s education level?</w:t>
      </w:r>
    </w:p>
    <w:p w14:paraId="3588E6F2" w14:textId="59E64CCF" w:rsidR="00D062BF" w:rsidRPr="009B413C" w:rsidRDefault="00D062BF" w:rsidP="00D062BF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Less than high school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High school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College/University  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I don’t know</w:t>
      </w:r>
    </w:p>
    <w:p w14:paraId="7A82DDD1" w14:textId="77777777" w:rsidR="00D062BF" w:rsidRPr="009B413C" w:rsidRDefault="00D062BF" w:rsidP="00D062BF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ABCF9E5" w14:textId="5792FF77" w:rsidR="00D062BF" w:rsidRPr="009B413C" w:rsidRDefault="00586910" w:rsidP="00D062B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What is</w:t>
      </w:r>
      <w:r w:rsidR="00D062BF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your father’s education level?</w:t>
      </w:r>
    </w:p>
    <w:p w14:paraId="6531FF9F" w14:textId="117F7238" w:rsidR="00D062BF" w:rsidRPr="009B413C" w:rsidRDefault="00D062BF" w:rsidP="00BD1E3C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Less than high school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High school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College/University 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I don’t know</w:t>
      </w:r>
    </w:p>
    <w:p w14:paraId="6AACEA1C" w14:textId="27280A9F" w:rsidR="00B93A63" w:rsidRPr="009B413C" w:rsidRDefault="00D13C98" w:rsidP="00586910">
      <w:pPr>
        <w:pStyle w:val="BodyText"/>
        <w:numPr>
          <w:ilvl w:val="0"/>
          <w:numId w:val="9"/>
        </w:numPr>
        <w:spacing w:before="79" w:line="360" w:lineRule="auto"/>
        <w:rPr>
          <w:rFonts w:eastAsia="TimesNewRomanPSMT"/>
          <w:color w:val="000000" w:themeColor="text1"/>
        </w:rPr>
      </w:pPr>
      <w:r w:rsidRPr="009B413C">
        <w:rPr>
          <w:rFonts w:asciiTheme="majorBidi" w:eastAsia="TimesNewRomanPSMT" w:hAnsiTheme="majorBidi" w:cstheme="majorBidi"/>
          <w:color w:val="000000" w:themeColor="text1"/>
        </w:rPr>
        <w:t>D</w:t>
      </w:r>
      <w:r w:rsidR="00CD5666" w:rsidRPr="009B413C">
        <w:rPr>
          <w:rFonts w:asciiTheme="majorBidi" w:eastAsia="TimesNewRomanPSMT" w:hAnsiTheme="majorBidi" w:cstheme="majorBidi"/>
          <w:color w:val="000000" w:themeColor="text1"/>
        </w:rPr>
        <w:t>o</w:t>
      </w:r>
      <w:r w:rsidR="00D062BF" w:rsidRPr="009B413C">
        <w:rPr>
          <w:rFonts w:asciiTheme="majorBidi" w:eastAsia="TimesNewRomanPSMT" w:hAnsiTheme="majorBidi" w:cstheme="majorBidi"/>
          <w:color w:val="000000" w:themeColor="text1"/>
        </w:rPr>
        <w:t xml:space="preserve"> you </w:t>
      </w:r>
      <w:r w:rsidR="00317F4B" w:rsidRPr="009B413C">
        <w:rPr>
          <w:rFonts w:asciiTheme="majorBidi" w:eastAsia="TimesNewRomanPSMT" w:hAnsiTheme="majorBidi" w:cstheme="majorBidi"/>
          <w:color w:val="000000" w:themeColor="text1"/>
        </w:rPr>
        <w:t>have a</w:t>
      </w:r>
      <w:r w:rsidR="00CD5666" w:rsidRPr="009B413C">
        <w:rPr>
          <w:rFonts w:asciiTheme="majorBidi" w:eastAsia="TimesNewRomanPSMT" w:hAnsiTheme="majorBidi" w:cstheme="majorBidi"/>
          <w:color w:val="000000" w:themeColor="text1"/>
        </w:rPr>
        <w:t xml:space="preserve"> </w:t>
      </w:r>
      <w:r w:rsidR="00586910" w:rsidRPr="009B413C">
        <w:rPr>
          <w:rFonts w:asciiTheme="majorBidi" w:eastAsia="TimesNewRomanPSMT" w:hAnsiTheme="majorBidi" w:cstheme="majorBidi"/>
          <w:color w:val="000000" w:themeColor="text1"/>
        </w:rPr>
        <w:t>d</w:t>
      </w:r>
      <w:r w:rsidR="00BE48C6" w:rsidRPr="009B413C">
        <w:rPr>
          <w:rFonts w:asciiTheme="majorBidi" w:eastAsia="TimesNewRomanPSMT" w:hAnsiTheme="majorBidi" w:cstheme="majorBidi"/>
          <w:color w:val="000000" w:themeColor="text1"/>
        </w:rPr>
        <w:t>ental</w:t>
      </w:r>
      <w:r w:rsidR="00CA5EBD" w:rsidRPr="009B413C">
        <w:rPr>
          <w:rFonts w:asciiTheme="majorBidi" w:eastAsia="TimesNewRomanPSMT" w:hAnsiTheme="majorBidi" w:cstheme="majorBidi"/>
          <w:color w:val="000000" w:themeColor="text1"/>
        </w:rPr>
        <w:t xml:space="preserve"> </w:t>
      </w:r>
      <w:r w:rsidR="00317F4B" w:rsidRPr="009B413C">
        <w:rPr>
          <w:rFonts w:asciiTheme="majorBidi" w:eastAsia="TimesNewRomanPSMT" w:hAnsiTheme="majorBidi" w:cstheme="majorBidi"/>
          <w:color w:val="000000" w:themeColor="text1"/>
        </w:rPr>
        <w:t>coverage</w:t>
      </w:r>
      <w:r w:rsidRPr="009B413C">
        <w:rPr>
          <w:rFonts w:asciiTheme="majorBidi" w:eastAsia="TimesNewRomanPSMT" w:hAnsiTheme="majorBidi" w:cstheme="majorBidi"/>
          <w:color w:val="000000" w:themeColor="text1"/>
        </w:rPr>
        <w:t>?</w:t>
      </w:r>
      <w:r w:rsidR="00E1742B"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   □ </w:t>
      </w:r>
      <w:r w:rsidR="00E1742B" w:rsidRPr="009B413C">
        <w:rPr>
          <w:rFonts w:asciiTheme="majorBidi" w:eastAsia="TimesNewRomanPSMT" w:hAnsiTheme="majorBidi" w:cstheme="majorBidi"/>
          <w:color w:val="000000" w:themeColor="text1"/>
        </w:rPr>
        <w:t xml:space="preserve">Yes </w:t>
      </w:r>
      <w:r w:rsidR="00E1742B" w:rsidRPr="009B413C">
        <w:rPr>
          <w:rFonts w:eastAsia="TimesNewRomanPSMT"/>
          <w:color w:val="000000" w:themeColor="text1"/>
        </w:rPr>
        <w:t xml:space="preserve">        </w:t>
      </w:r>
      <w:r w:rsidR="005D0D19"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 □ </w:t>
      </w:r>
      <w:r w:rsidR="00E1742B" w:rsidRPr="009B413C">
        <w:rPr>
          <w:rFonts w:eastAsia="TimesNewRomanPSMT"/>
          <w:color w:val="000000" w:themeColor="text1"/>
        </w:rPr>
        <w:t>No</w:t>
      </w:r>
      <w:r w:rsidR="00D062BF" w:rsidRPr="009B413C">
        <w:rPr>
          <w:rFonts w:eastAsia="TimesNewRomanPSMT"/>
          <w:color w:val="000000" w:themeColor="text1"/>
        </w:rPr>
        <w:t xml:space="preserve">                    </w:t>
      </w:r>
      <w:r w:rsidR="00D062BF" w:rsidRPr="009B413C">
        <w:rPr>
          <w:rFonts w:asciiTheme="majorBidi" w:eastAsia="TimesNewRomanPSMT" w:hAnsiTheme="majorBidi" w:cstheme="majorBidi"/>
          <w:color w:val="000000" w:themeColor="text1"/>
          <w:sz w:val="36"/>
        </w:rPr>
        <w:t xml:space="preserve">□ </w:t>
      </w:r>
      <w:r w:rsidR="00D062BF" w:rsidRPr="009B413C">
        <w:rPr>
          <w:rFonts w:asciiTheme="majorBidi" w:eastAsia="TimesNewRomanPSMT" w:hAnsiTheme="majorBidi" w:cstheme="majorBidi"/>
          <w:color w:val="000000" w:themeColor="text1"/>
        </w:rPr>
        <w:t>I don’t know</w:t>
      </w:r>
    </w:p>
    <w:p w14:paraId="40644CA4" w14:textId="77777777" w:rsidR="00D13C98" w:rsidRPr="009B413C" w:rsidRDefault="00D13C98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113ECB5" w14:textId="31B10203" w:rsidR="00D062BF" w:rsidRPr="009B413C" w:rsidRDefault="00D062BF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6EA70880" w14:textId="18FE076B" w:rsidR="00502939" w:rsidRPr="009B413C" w:rsidRDefault="00502939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646F6385" w14:textId="77777777" w:rsidR="00502939" w:rsidRPr="009B413C" w:rsidRDefault="00502939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729AC975" w14:textId="372F78A7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33346EEB" w14:textId="7D8FF573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16C832F1" w14:textId="19570C43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3B7E2F78" w14:textId="72EFF338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7A52A95F" w14:textId="50388F6E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24E35AC9" w14:textId="411E931B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4CFE5497" w14:textId="54000044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1F17219F" w14:textId="5571A056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320D957" w14:textId="1E3E86C5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FC4F4D4" w14:textId="21F161E1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4444A7B1" w14:textId="18E1F88F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300955D3" w14:textId="77777777" w:rsidR="00BD1E3C" w:rsidRPr="009B413C" w:rsidRDefault="00BD1E3C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46CCB2D" w14:textId="77777777" w:rsidR="00D062BF" w:rsidRPr="009B413C" w:rsidRDefault="00D062BF" w:rsidP="00D13C98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255309AE" w14:textId="1FE2C97F" w:rsidR="00AD0850" w:rsidRPr="009B413C" w:rsidRDefault="008E0C33" w:rsidP="00364598">
      <w:pPr>
        <w:ind w:left="2160" w:firstLine="720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9B413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art 2:</w:t>
      </w:r>
      <w:r w:rsidR="0068643F" w:rsidRPr="009B413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 w:rsidR="00BF70A2" w:rsidRPr="009B413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Oral </w:t>
      </w:r>
      <w:r w:rsidRPr="009B413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Health Behavior</w:t>
      </w:r>
    </w:p>
    <w:p w14:paraId="5D734D4F" w14:textId="77777777" w:rsidR="00BD1E3C" w:rsidRPr="009B413C" w:rsidRDefault="00BD1E3C" w:rsidP="00BD1E3C">
      <w:pPr>
        <w:pStyle w:val="ListParagraph"/>
        <w:numPr>
          <w:ilvl w:val="0"/>
          <w:numId w:val="11"/>
        </w:numPr>
        <w:tabs>
          <w:tab w:val="left" w:pos="3332"/>
          <w:tab w:val="left" w:pos="6761"/>
        </w:tabs>
        <w:spacing w:after="0" w:line="240" w:lineRule="auto"/>
        <w:ind w:right="2261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How do you think your oral health is?</w:t>
      </w:r>
    </w:p>
    <w:p w14:paraId="2B69B05C" w14:textId="5A186F13" w:rsidR="00BD1E3C" w:rsidRPr="009B413C" w:rsidRDefault="00BD1E3C" w:rsidP="00BD1E3C">
      <w:pPr>
        <w:tabs>
          <w:tab w:val="left" w:pos="3332"/>
          <w:tab w:val="left" w:pos="6761"/>
        </w:tabs>
        <w:spacing w:after="0" w:line="240" w:lineRule="auto"/>
        <w:ind w:right="2261"/>
        <w:rPr>
          <w:rFonts w:asciiTheme="majorBidi" w:eastAsia="TimesNewRomanPSMT" w:hAnsiTheme="majorBidi" w:cstheme="majorBidi"/>
          <w:color w:val="000000" w:themeColor="text1"/>
          <w:sz w:val="24"/>
          <w:szCs w:val="18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Very good 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18"/>
        </w:rPr>
        <w:t>Good</w:t>
      </w:r>
      <w:r w:rsidRPr="009B413C">
        <w:rPr>
          <w:rFonts w:asciiTheme="majorBidi" w:eastAsia="TimesNewRomanPSMT" w:hAnsiTheme="majorBidi" w:cstheme="majorBidi"/>
          <w:color w:val="000000" w:themeColor="text1"/>
          <w:sz w:val="18"/>
          <w:szCs w:val="18"/>
        </w:rPr>
        <w:t xml:space="preserve"> 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18"/>
        </w:rPr>
        <w:t xml:space="preserve">Fair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18"/>
        </w:rPr>
        <w:t xml:space="preserve">Not good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18"/>
        </w:rPr>
        <w:t xml:space="preserve">Poor </w:t>
      </w:r>
    </w:p>
    <w:p w14:paraId="766A1D91" w14:textId="77777777" w:rsidR="00BD1E3C" w:rsidRPr="009B413C" w:rsidRDefault="00BD1E3C" w:rsidP="00BD1E3C">
      <w:pPr>
        <w:tabs>
          <w:tab w:val="left" w:pos="3332"/>
          <w:tab w:val="left" w:pos="6761"/>
        </w:tabs>
        <w:spacing w:after="0" w:line="240" w:lineRule="auto"/>
        <w:ind w:right="2261"/>
        <w:rPr>
          <w:rFonts w:asciiTheme="majorBidi" w:eastAsia="TimesNewRomanPSMT" w:hAnsiTheme="majorBidi" w:cstheme="majorBidi"/>
          <w:color w:val="000000" w:themeColor="text1"/>
          <w:sz w:val="24"/>
          <w:szCs w:val="18"/>
        </w:rPr>
      </w:pPr>
    </w:p>
    <w:p w14:paraId="2E57C01B" w14:textId="171D6697" w:rsidR="00BD1E3C" w:rsidRPr="009B413C" w:rsidRDefault="00BD1E3C" w:rsidP="00BD1E3C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Do you know if you have any cavities</w:t>
      </w:r>
      <w:r w:rsidR="00502939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or gum disease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?</w:t>
      </w:r>
    </w:p>
    <w:p w14:paraId="77718C18" w14:textId="77777777" w:rsidR="00BD1E3C" w:rsidRPr="009B413C" w:rsidRDefault="00BD1E3C" w:rsidP="00BD1E3C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Yes          </w:t>
      </w:r>
      <w:r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No        </w:t>
      </w:r>
      <w:r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I don’t know</w:t>
      </w:r>
    </w:p>
    <w:p w14:paraId="50F33046" w14:textId="77777777" w:rsidR="00BD1E3C" w:rsidRPr="009B413C" w:rsidRDefault="00BD1E3C" w:rsidP="00BD1E3C">
      <w:pPr>
        <w:tabs>
          <w:tab w:val="left" w:pos="3332"/>
          <w:tab w:val="left" w:pos="6761"/>
        </w:tabs>
        <w:spacing w:after="0" w:line="240" w:lineRule="auto"/>
        <w:ind w:right="2261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7DED207D" w14:textId="4518B729" w:rsidR="00BF70A2" w:rsidRPr="009B413C" w:rsidRDefault="00B93A63" w:rsidP="00B902C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When was the last time you visited a dentist or dental hygienist</w:t>
      </w:r>
      <w:r w:rsidR="00BF70A2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?</w:t>
      </w:r>
    </w:p>
    <w:p w14:paraId="5AB99218" w14:textId="50409B20" w:rsidR="00A728AD" w:rsidRPr="009B413C" w:rsidRDefault="00CC3F87">
      <w:pPr>
        <w:widowControl w:val="0"/>
        <w:tabs>
          <w:tab w:val="left" w:pos="589"/>
        </w:tabs>
        <w:spacing w:before="1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BF70A2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8E0C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W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ithin the last 12 months </w:t>
      </w:r>
      <w:r w:rsidR="00A728AD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     </w:t>
      </w:r>
      <w:r w:rsidR="00A728AD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A728AD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Over one year               </w:t>
      </w:r>
      <w:r w:rsidR="00A728AD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A728AD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Never had one</w:t>
      </w:r>
    </w:p>
    <w:p w14:paraId="1FFE7EA1" w14:textId="77777777" w:rsidR="00FD2617" w:rsidRPr="009B413C" w:rsidRDefault="00FD2617">
      <w:pPr>
        <w:widowControl w:val="0"/>
        <w:tabs>
          <w:tab w:val="left" w:pos="589"/>
        </w:tabs>
        <w:spacing w:before="1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76688DC" w14:textId="47922DDA" w:rsidR="00BB6133" w:rsidRPr="009B413C" w:rsidRDefault="00BB6133" w:rsidP="00B902C9">
      <w:pPr>
        <w:pStyle w:val="ListParagraph"/>
        <w:widowControl w:val="0"/>
        <w:numPr>
          <w:ilvl w:val="0"/>
          <w:numId w:val="11"/>
        </w:numPr>
        <w:tabs>
          <w:tab w:val="left" w:pos="589"/>
        </w:tabs>
        <w:spacing w:before="126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If</w:t>
      </w:r>
      <w:r w:rsidR="00CC3F8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B93A6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you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B93A6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had a dental visit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, what was (were) the reason(s)? (</w:t>
      </w:r>
      <w:r w:rsidR="00B93A6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Check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all </w:t>
      </w:r>
      <w:r w:rsidR="00B93A6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that apply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)</w:t>
      </w:r>
    </w:p>
    <w:p w14:paraId="6FC7D6E6" w14:textId="7144CED5" w:rsidR="00CC3F87" w:rsidRPr="009B413C" w:rsidRDefault="005D0D19" w:rsidP="008C0058">
      <w:pPr>
        <w:widowControl w:val="0"/>
        <w:tabs>
          <w:tab w:val="left" w:pos="589"/>
        </w:tabs>
        <w:spacing w:before="1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8E0C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Regular </w:t>
      </w:r>
      <w:r w:rsidR="00CC3F8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check-up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  <w:rtl/>
        </w:rPr>
        <w:t xml:space="preserve"> </w:t>
      </w:r>
      <w:r w:rsidR="00AD0850" w:rsidRPr="009B413C">
        <w:rPr>
          <w:rFonts w:asciiTheme="majorBidi" w:eastAsia="TimesNewRomanPSMT" w:hAnsiTheme="majorBidi" w:cstheme="majorBidi" w:hint="cs"/>
          <w:color w:val="000000" w:themeColor="text1"/>
          <w:sz w:val="24"/>
          <w:szCs w:val="24"/>
          <w:rtl/>
        </w:rPr>
        <w:t xml:space="preserve">     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Non-urgent dental </w:t>
      </w:r>
      <w:r w:rsidR="00CC3F8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problems</w:t>
      </w:r>
      <w:r w:rsidR="00AD0850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  <w:rtl/>
        </w:rPr>
        <w:t xml:space="preserve">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Pr="009B413C">
        <w:rPr>
          <w:rFonts w:asciiTheme="majorBidi" w:eastAsia="TimesNewRomanPSMT" w:hAnsiTheme="majorBidi" w:cstheme="majorBidi" w:hint="cs"/>
          <w:color w:val="000000" w:themeColor="text1"/>
          <w:sz w:val="36"/>
          <w:szCs w:val="24"/>
          <w:rtl/>
        </w:rPr>
        <w:t xml:space="preserve"> 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Urgent dental</w:t>
      </w:r>
      <w:r w:rsidRPr="009B413C">
        <w:rPr>
          <w:rFonts w:asciiTheme="majorBidi" w:eastAsia="TimesNewRomanPSMT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problems </w:t>
      </w:r>
    </w:p>
    <w:p w14:paraId="7395E092" w14:textId="77777777" w:rsidR="00FD2617" w:rsidRPr="009B413C" w:rsidRDefault="00CC3F87">
      <w:pPr>
        <w:tabs>
          <w:tab w:val="left" w:pos="3332"/>
          <w:tab w:val="left" w:pos="6761"/>
        </w:tabs>
        <w:spacing w:after="0" w:line="240" w:lineRule="auto"/>
        <w:ind w:right="2264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Others (please </w:t>
      </w:r>
      <w:proofErr w:type="gramStart"/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specify)</w:t>
      </w:r>
      <w:r w:rsidR="005D0D19" w:rsidRPr="009B413C">
        <w:rPr>
          <w:rFonts w:asciiTheme="majorBidi" w:eastAsia="TimesNewRomanPSMT" w:hAnsiTheme="majorBidi" w:cstheme="majorBidi" w:hint="cs"/>
          <w:color w:val="000000" w:themeColor="text1"/>
          <w:sz w:val="24"/>
          <w:szCs w:val="24"/>
          <w:rtl/>
        </w:rPr>
        <w:t>_</w:t>
      </w:r>
      <w:proofErr w:type="gramEnd"/>
      <w:r w:rsidR="005D0D19" w:rsidRPr="009B413C">
        <w:rPr>
          <w:rFonts w:asciiTheme="majorBidi" w:eastAsia="TimesNewRomanPSMT" w:hAnsiTheme="majorBidi" w:cstheme="majorBidi" w:hint="cs"/>
          <w:color w:val="000000" w:themeColor="text1"/>
          <w:sz w:val="24"/>
          <w:szCs w:val="24"/>
          <w:rtl/>
        </w:rPr>
        <w:t>_____________</w:t>
      </w:r>
    </w:p>
    <w:p w14:paraId="608C244C" w14:textId="7E581C31" w:rsidR="00BF70A2" w:rsidRPr="009B413C" w:rsidRDefault="00BF70A2">
      <w:pPr>
        <w:tabs>
          <w:tab w:val="left" w:pos="3332"/>
          <w:tab w:val="left" w:pos="6761"/>
        </w:tabs>
        <w:spacing w:after="0" w:line="240" w:lineRule="auto"/>
        <w:ind w:right="2264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4D8AB6DC" w14:textId="688CE644" w:rsidR="00BF70A2" w:rsidRPr="009B413C" w:rsidRDefault="00B93A63" w:rsidP="00B902C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How many times a day you</w:t>
      </w:r>
      <w:r w:rsidR="00BF70A2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brush your teeth</w:t>
      </w:r>
      <w:r w:rsidR="00BF70A2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?</w:t>
      </w:r>
    </w:p>
    <w:p w14:paraId="43490DBF" w14:textId="047792EE" w:rsidR="00BF70A2" w:rsidRPr="009B413C" w:rsidRDefault="00BF70A2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Less than once a day</w:t>
      </w:r>
      <w:r w:rsidR="005D0D19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Once</w:t>
      </w:r>
      <w:r w:rsidR="005D0D19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Twice</w:t>
      </w:r>
      <w:r w:rsidR="005D0D19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More than twice</w:t>
      </w:r>
    </w:p>
    <w:p w14:paraId="64A12869" w14:textId="77777777" w:rsidR="00AC0E9A" w:rsidRPr="009B413C" w:rsidRDefault="00AC0E9A" w:rsidP="00BF70A2">
      <w:p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7A3B53C" w14:textId="285E9D7C" w:rsidR="00BB6133" w:rsidRPr="009B413C" w:rsidRDefault="00BB6133" w:rsidP="00B902C9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How often do you </w:t>
      </w:r>
      <w:r w:rsidR="00B93A6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consume foods or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drinks</w:t>
      </w:r>
      <w:r w:rsidR="00F80D9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(</w:t>
      </w:r>
      <w:r w:rsidR="0010162E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for example juice, pop, candies, cookies, etc.</w:t>
      </w:r>
      <w:r w:rsidR="00F80D97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)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high in sugar? </w:t>
      </w:r>
    </w:p>
    <w:p w14:paraId="1DE7B8DF" w14:textId="59C97CB7" w:rsidR="005D0D19" w:rsidRPr="009B413C" w:rsidRDefault="00CC3F87" w:rsidP="008C0058">
      <w:pPr>
        <w:widowControl w:val="0"/>
        <w:tabs>
          <w:tab w:val="left" w:pos="589"/>
        </w:tabs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Never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Less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often than everyday</w:t>
      </w:r>
      <w:r w:rsidR="005D0D19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</w:t>
      </w:r>
      <w:r w:rsidR="008C0058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□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Once a day   </w:t>
      </w:r>
      <w:r w:rsidR="008C0058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   </w:t>
      </w: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Twice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day</w:t>
      </w:r>
      <w:r w:rsidR="005D0D19"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 xml:space="preserve">                                                 </w:t>
      </w:r>
    </w:p>
    <w:p w14:paraId="3989FF34" w14:textId="4952AA58" w:rsidR="00AD0850" w:rsidRPr="009B413C" w:rsidRDefault="00CC3F87" w:rsidP="008C0058">
      <w:pPr>
        <w:widowControl w:val="0"/>
        <w:tabs>
          <w:tab w:val="left" w:pos="594"/>
        </w:tabs>
        <w:spacing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  <w:r w:rsidRPr="009B413C">
        <w:rPr>
          <w:rFonts w:asciiTheme="majorBidi" w:eastAsia="TimesNewRomanPSMT" w:hAnsiTheme="majorBidi" w:cstheme="majorBidi"/>
          <w:color w:val="000000" w:themeColor="text1"/>
          <w:sz w:val="36"/>
          <w:szCs w:val="24"/>
        </w:rPr>
        <w:t>□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</w:t>
      </w:r>
      <w:r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>Three</w:t>
      </w:r>
      <w:r w:rsidR="00BB6133" w:rsidRPr="009B413C"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  <w:t xml:space="preserve"> times a day or more often</w:t>
      </w:r>
    </w:p>
    <w:p w14:paraId="069CF9C1" w14:textId="77777777" w:rsidR="00B902C9" w:rsidRPr="009B413C" w:rsidRDefault="00B902C9" w:rsidP="00342F8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CFA0B57" w14:textId="77777777" w:rsidR="002F799B" w:rsidRPr="009B413C" w:rsidRDefault="002F799B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2F19069B" w14:textId="77777777" w:rsidR="005D0D19" w:rsidRPr="009B413C" w:rsidRDefault="005D0D1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6E1F387B" w14:textId="77777777" w:rsidR="005D0D19" w:rsidRPr="009B413C" w:rsidRDefault="005D0D1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2A1D3334" w14:textId="77777777" w:rsidR="00B902C9" w:rsidRPr="009B413C" w:rsidRDefault="00B902C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3D422BBB" w14:textId="77777777" w:rsidR="00B902C9" w:rsidRPr="009B413C" w:rsidRDefault="00B902C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2E94769B" w14:textId="77777777" w:rsidR="00B902C9" w:rsidRPr="009B413C" w:rsidRDefault="00B902C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1096F1B4" w14:textId="77777777" w:rsidR="00B902C9" w:rsidRPr="009B413C" w:rsidRDefault="00B902C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9C32E42" w14:textId="77777777" w:rsidR="00B902C9" w:rsidRPr="009B413C" w:rsidRDefault="00B902C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1FD23F5E" w14:textId="282A7EFF" w:rsidR="00B902C9" w:rsidRPr="009B413C" w:rsidRDefault="00B902C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156D295" w14:textId="7AD95EB7" w:rsidR="00F80D97" w:rsidRPr="009B413C" w:rsidRDefault="00F80D97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013825B" w14:textId="077C7D0F" w:rsidR="00F80D97" w:rsidRPr="009B413C" w:rsidRDefault="00F80D97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4DD64B11" w14:textId="310AAF86" w:rsidR="00F80D97" w:rsidRPr="009B413C" w:rsidRDefault="00F80D97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1FC81F9" w14:textId="77777777" w:rsidR="00F80D97" w:rsidRPr="009B413C" w:rsidRDefault="00F80D97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3EC6AE29" w14:textId="77777777" w:rsidR="005D0D19" w:rsidRPr="009B413C" w:rsidRDefault="005D0D19" w:rsidP="00CC3F87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06B8B393" w14:textId="654FCB1E" w:rsidR="002F799B" w:rsidRPr="009B413C" w:rsidRDefault="002F799B" w:rsidP="00CB3F7C">
      <w:pPr>
        <w:jc w:val="center"/>
        <w:rPr>
          <w:rFonts w:cstheme="majorBidi"/>
          <w:b/>
          <w:color w:val="000000" w:themeColor="text1"/>
          <w:sz w:val="28"/>
          <w:szCs w:val="28"/>
        </w:rPr>
      </w:pPr>
      <w:r w:rsidRPr="009B413C">
        <w:rPr>
          <w:rFonts w:cstheme="majorBidi"/>
          <w:b/>
          <w:color w:val="000000" w:themeColor="text1"/>
          <w:sz w:val="28"/>
          <w:szCs w:val="28"/>
        </w:rPr>
        <w:t xml:space="preserve">Part 3: </w:t>
      </w:r>
      <w:r w:rsidR="00172E5B" w:rsidRPr="009B413C">
        <w:rPr>
          <w:rFonts w:cstheme="majorBidi"/>
          <w:b/>
          <w:color w:val="000000" w:themeColor="text1"/>
          <w:sz w:val="28"/>
          <w:szCs w:val="28"/>
        </w:rPr>
        <w:t xml:space="preserve">Self-Efficacy Scale for Oral Health </w:t>
      </w:r>
      <w:r w:rsidRPr="009B413C">
        <w:rPr>
          <w:rFonts w:cstheme="majorBidi"/>
          <w:b/>
          <w:color w:val="000000" w:themeColor="text1"/>
          <w:sz w:val="28"/>
          <w:szCs w:val="28"/>
        </w:rPr>
        <w:t>(</w:t>
      </w:r>
      <w:r w:rsidR="00172E5B" w:rsidRPr="009B413C">
        <w:rPr>
          <w:rFonts w:cstheme="majorBidi"/>
          <w:b/>
          <w:color w:val="000000" w:themeColor="text1"/>
          <w:sz w:val="28"/>
          <w:szCs w:val="28"/>
        </w:rPr>
        <w:t>SEOH</w:t>
      </w:r>
      <w:r w:rsidR="00CB3F7C" w:rsidRPr="009B413C">
        <w:rPr>
          <w:rFonts w:cstheme="majorBidi"/>
          <w:b/>
          <w:color w:val="000000" w:themeColor="text1"/>
          <w:sz w:val="28"/>
          <w:szCs w:val="28"/>
        </w:rPr>
        <w:t>)</w:t>
      </w:r>
      <w:r w:rsidR="007A5743" w:rsidRPr="009B413C">
        <w:rPr>
          <w:rFonts w:cstheme="majorBidi"/>
          <w:b/>
          <w:color w:val="000000" w:themeColor="text1"/>
          <w:sz w:val="28"/>
          <w:szCs w:val="28"/>
        </w:rPr>
        <w:t xml:space="preserve"> and GSE</w:t>
      </w:r>
    </w:p>
    <w:tbl>
      <w:tblPr>
        <w:tblStyle w:val="TableGrid"/>
        <w:tblW w:w="104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6570"/>
        <w:gridCol w:w="810"/>
        <w:gridCol w:w="810"/>
        <w:gridCol w:w="810"/>
        <w:gridCol w:w="720"/>
        <w:gridCol w:w="720"/>
      </w:tblGrid>
      <w:tr w:rsidR="009B413C" w:rsidRPr="009B413C" w14:paraId="71201A3F" w14:textId="1FFF6243" w:rsidTr="007530E9">
        <w:trPr>
          <w:cantSplit/>
          <w:trHeight w:val="1430"/>
        </w:trPr>
        <w:tc>
          <w:tcPr>
            <w:tcW w:w="6570" w:type="dxa"/>
            <w:vAlign w:val="center"/>
          </w:tcPr>
          <w:p w14:paraId="14461F2E" w14:textId="30265C63" w:rsidR="00F46218" w:rsidRPr="009B413C" w:rsidRDefault="00F46218" w:rsidP="008C00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41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810" w:type="dxa"/>
            <w:textDirection w:val="btLr"/>
            <w:vAlign w:val="center"/>
          </w:tcPr>
          <w:p w14:paraId="6126E394" w14:textId="24BC296A" w:rsidR="00F46218" w:rsidRPr="009B413C" w:rsidRDefault="00F46218" w:rsidP="00C5346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41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t confident</w:t>
            </w:r>
          </w:p>
        </w:tc>
        <w:tc>
          <w:tcPr>
            <w:tcW w:w="810" w:type="dxa"/>
            <w:textDirection w:val="btLr"/>
            <w:vAlign w:val="center"/>
          </w:tcPr>
          <w:p w14:paraId="2BF583A0" w14:textId="14D035C5" w:rsidR="00F46218" w:rsidRPr="009B413C" w:rsidRDefault="00F46218" w:rsidP="008C005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41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ess confident</w:t>
            </w:r>
          </w:p>
        </w:tc>
        <w:tc>
          <w:tcPr>
            <w:tcW w:w="810" w:type="dxa"/>
            <w:textDirection w:val="btLr"/>
            <w:vAlign w:val="center"/>
          </w:tcPr>
          <w:p w14:paraId="04C76952" w14:textId="170AAF28" w:rsidR="00F46218" w:rsidRPr="009B413C" w:rsidRDefault="00F46218" w:rsidP="00A904F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41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lightly confident</w:t>
            </w:r>
          </w:p>
        </w:tc>
        <w:tc>
          <w:tcPr>
            <w:tcW w:w="720" w:type="dxa"/>
            <w:textDirection w:val="btLr"/>
            <w:vAlign w:val="center"/>
          </w:tcPr>
          <w:p w14:paraId="483D0263" w14:textId="4ACD47E6" w:rsidR="00F46218" w:rsidRPr="009B413C" w:rsidRDefault="00F46218" w:rsidP="004817FC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41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Moderately confident </w:t>
            </w:r>
          </w:p>
        </w:tc>
        <w:tc>
          <w:tcPr>
            <w:tcW w:w="720" w:type="dxa"/>
            <w:textDirection w:val="btLr"/>
          </w:tcPr>
          <w:p w14:paraId="0D59B965" w14:textId="77777777" w:rsidR="00F46218" w:rsidRPr="009B413C" w:rsidRDefault="00F46218" w:rsidP="004817FC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41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ompletely </w:t>
            </w:r>
          </w:p>
          <w:p w14:paraId="23696561" w14:textId="1AA62EA6" w:rsidR="00F46218" w:rsidRPr="009B413C" w:rsidRDefault="00F46218" w:rsidP="0004143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413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fident</w:t>
            </w:r>
          </w:p>
        </w:tc>
      </w:tr>
      <w:tr w:rsidR="009B413C" w:rsidRPr="009B413C" w14:paraId="08332DDD" w14:textId="1D630731" w:rsidTr="007530E9">
        <w:trPr>
          <w:trHeight w:val="278"/>
        </w:trPr>
        <w:tc>
          <w:tcPr>
            <w:tcW w:w="10440" w:type="dxa"/>
            <w:gridSpan w:val="6"/>
          </w:tcPr>
          <w:p w14:paraId="7B17AB2E" w14:textId="2CEE6A59" w:rsidR="00F46218" w:rsidRPr="00D66BC6" w:rsidRDefault="00F46218" w:rsidP="00C53467">
            <w:pPr>
              <w:rPr>
                <w:b/>
                <w:color w:val="000000" w:themeColor="text1"/>
                <w:sz w:val="24"/>
                <w:szCs w:val="24"/>
              </w:rPr>
            </w:pPr>
            <w:r w:rsidRPr="00D66BC6">
              <w:rPr>
                <w:b/>
                <w:color w:val="000000" w:themeColor="text1"/>
                <w:sz w:val="24"/>
                <w:szCs w:val="24"/>
              </w:rPr>
              <w:t>Self-efficacy for tooth brushing</w:t>
            </w:r>
          </w:p>
        </w:tc>
      </w:tr>
      <w:tr w:rsidR="009B413C" w:rsidRPr="009B413C" w14:paraId="696277EE" w14:textId="560EEF62" w:rsidTr="007530E9">
        <w:trPr>
          <w:trHeight w:val="242"/>
        </w:trPr>
        <w:tc>
          <w:tcPr>
            <w:tcW w:w="6570" w:type="dxa"/>
            <w:vAlign w:val="center"/>
          </w:tcPr>
          <w:p w14:paraId="2EA9660A" w14:textId="316FA68A" w:rsidR="00F46218" w:rsidRPr="00D66BC6" w:rsidRDefault="00F46218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brush my teeth as instructed.</w:t>
            </w:r>
          </w:p>
        </w:tc>
        <w:tc>
          <w:tcPr>
            <w:tcW w:w="810" w:type="dxa"/>
            <w:vAlign w:val="center"/>
          </w:tcPr>
          <w:p w14:paraId="33BC612E" w14:textId="3B756C9D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5CE8E97E" w14:textId="22D4A318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6E52610F" w14:textId="5281A45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501C1AF0" w14:textId="52896DAC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16025D31" w14:textId="6E3726D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3532213A" w14:textId="73BDEB6D" w:rsidTr="007530E9">
        <w:trPr>
          <w:trHeight w:val="350"/>
        </w:trPr>
        <w:tc>
          <w:tcPr>
            <w:tcW w:w="6570" w:type="dxa"/>
            <w:vAlign w:val="center"/>
          </w:tcPr>
          <w:p w14:paraId="6BAF25BF" w14:textId="59745E9F" w:rsidR="00F46218" w:rsidRPr="00D66BC6" w:rsidRDefault="00F46218" w:rsidP="002E410D">
            <w:pPr>
              <w:pStyle w:val="ListParagraph"/>
              <w:numPr>
                <w:ilvl w:val="0"/>
                <w:numId w:val="6"/>
              </w:numPr>
              <w:rPr>
                <w:b/>
                <w:color w:val="000000" w:themeColor="text1"/>
              </w:rPr>
            </w:pPr>
            <w:r w:rsidRPr="00D66BC6">
              <w:rPr>
                <w:color w:val="000000" w:themeColor="text1"/>
              </w:rPr>
              <w:t>I brush my teeth carefully and thoroughly.</w:t>
            </w:r>
          </w:p>
        </w:tc>
        <w:tc>
          <w:tcPr>
            <w:tcW w:w="810" w:type="dxa"/>
            <w:vAlign w:val="center"/>
          </w:tcPr>
          <w:p w14:paraId="3947EEA6" w14:textId="4D2C553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179B1D44" w14:textId="38CD61C4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34BE6DB4" w14:textId="3A2C66A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08836E7B" w14:textId="546C102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57FDB181" w14:textId="54D9CF7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4C698B9D" w14:textId="3A8F73E9" w:rsidTr="007530E9">
        <w:trPr>
          <w:trHeight w:val="340"/>
        </w:trPr>
        <w:tc>
          <w:tcPr>
            <w:tcW w:w="6570" w:type="dxa"/>
            <w:vAlign w:val="center"/>
          </w:tcPr>
          <w:p w14:paraId="08DED6D7" w14:textId="60D4198B" w:rsidR="00F46218" w:rsidRPr="00D66BC6" w:rsidRDefault="00F46218" w:rsidP="002E410D">
            <w:pPr>
              <w:pStyle w:val="ListParagraph"/>
              <w:numPr>
                <w:ilvl w:val="0"/>
                <w:numId w:val="6"/>
              </w:numPr>
              <w:rPr>
                <w:b/>
                <w:color w:val="000000" w:themeColor="text1"/>
              </w:rPr>
            </w:pPr>
            <w:r w:rsidRPr="00D66BC6">
              <w:rPr>
                <w:color w:val="000000" w:themeColor="text1"/>
              </w:rPr>
              <w:t>I brush the border between the teeth and gum.</w:t>
            </w:r>
          </w:p>
        </w:tc>
        <w:tc>
          <w:tcPr>
            <w:tcW w:w="810" w:type="dxa"/>
            <w:vAlign w:val="center"/>
          </w:tcPr>
          <w:p w14:paraId="67E4A4EF" w14:textId="6038E83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499852D2" w14:textId="0232A40A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73AE0EA3" w14:textId="6BCBBD5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777486F0" w14:textId="022C9FAA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2C5E8784" w14:textId="42F8B51D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4B95B85C" w14:textId="41818C93" w:rsidTr="007530E9">
        <w:trPr>
          <w:trHeight w:val="340"/>
        </w:trPr>
        <w:tc>
          <w:tcPr>
            <w:tcW w:w="6570" w:type="dxa"/>
            <w:vAlign w:val="center"/>
          </w:tcPr>
          <w:p w14:paraId="3E10088B" w14:textId="5A0BB614" w:rsidR="00F46218" w:rsidRPr="00D66BC6" w:rsidRDefault="00F46218" w:rsidP="002E410D">
            <w:pPr>
              <w:pStyle w:val="ListParagraph"/>
              <w:numPr>
                <w:ilvl w:val="0"/>
                <w:numId w:val="6"/>
              </w:numPr>
              <w:rPr>
                <w:b/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I move the </w:t>
            </w:r>
            <w:proofErr w:type="gramStart"/>
            <w:r w:rsidRPr="00D66BC6">
              <w:rPr>
                <w:color w:val="000000" w:themeColor="text1"/>
              </w:rPr>
              <w:t>tooth brush</w:t>
            </w:r>
            <w:proofErr w:type="gramEnd"/>
            <w:r w:rsidRPr="00D66BC6">
              <w:rPr>
                <w:color w:val="000000" w:themeColor="text1"/>
              </w:rPr>
              <w:t xml:space="preserve"> with a short quick motion.</w:t>
            </w:r>
          </w:p>
        </w:tc>
        <w:tc>
          <w:tcPr>
            <w:tcW w:w="810" w:type="dxa"/>
            <w:vAlign w:val="center"/>
          </w:tcPr>
          <w:p w14:paraId="082485C8" w14:textId="677E9CF5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7C2CEF7E" w14:textId="7F583FE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62ECAA8F" w14:textId="77987AD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2C581E78" w14:textId="2FACDEE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21FAB108" w14:textId="5A48EBC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1799F073" w14:textId="29663A47" w:rsidTr="007530E9">
        <w:trPr>
          <w:trHeight w:val="340"/>
        </w:trPr>
        <w:tc>
          <w:tcPr>
            <w:tcW w:w="6570" w:type="dxa"/>
            <w:vAlign w:val="center"/>
          </w:tcPr>
          <w:p w14:paraId="134FB483" w14:textId="0C5BDCA3" w:rsidR="00F46218" w:rsidRPr="00D66BC6" w:rsidRDefault="00F46218" w:rsidP="004817FC">
            <w:pPr>
              <w:pStyle w:val="ListParagraph"/>
              <w:numPr>
                <w:ilvl w:val="0"/>
                <w:numId w:val="6"/>
              </w:numPr>
              <w:rPr>
                <w:b/>
                <w:color w:val="000000" w:themeColor="text1"/>
              </w:rPr>
            </w:pPr>
            <w:r w:rsidRPr="00D66BC6">
              <w:rPr>
                <w:color w:val="000000" w:themeColor="text1"/>
              </w:rPr>
              <w:t>I take time to brush my teeth carefully.</w:t>
            </w:r>
          </w:p>
        </w:tc>
        <w:tc>
          <w:tcPr>
            <w:tcW w:w="810" w:type="dxa"/>
            <w:vAlign w:val="center"/>
          </w:tcPr>
          <w:p w14:paraId="73CCC474" w14:textId="0AD3F1F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11997F31" w14:textId="7FF5411A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48B147C0" w14:textId="7ECF7622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541A7F7E" w14:textId="77F3E192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51D67C60" w14:textId="3A8B289C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0154A6FD" w14:textId="2C6E4CC3" w:rsidTr="007530E9">
        <w:trPr>
          <w:trHeight w:val="340"/>
        </w:trPr>
        <w:tc>
          <w:tcPr>
            <w:tcW w:w="10440" w:type="dxa"/>
            <w:gridSpan w:val="6"/>
            <w:vAlign w:val="center"/>
          </w:tcPr>
          <w:p w14:paraId="1E839F2C" w14:textId="76865543" w:rsidR="00F46218" w:rsidRPr="00D66BC6" w:rsidRDefault="00F46218" w:rsidP="00F46218">
            <w:pPr>
              <w:rPr>
                <w:color w:val="000000" w:themeColor="text1"/>
              </w:rPr>
            </w:pPr>
            <w:r w:rsidRPr="00D66BC6">
              <w:rPr>
                <w:b/>
                <w:color w:val="000000" w:themeColor="text1"/>
                <w:sz w:val="24"/>
                <w:szCs w:val="24"/>
              </w:rPr>
              <w:t>Self-efficacy for dietary habits</w:t>
            </w:r>
          </w:p>
        </w:tc>
      </w:tr>
      <w:tr w:rsidR="009B413C" w:rsidRPr="009B413C" w14:paraId="15B3FEA0" w14:textId="3A7E15A7" w:rsidTr="007530E9">
        <w:trPr>
          <w:trHeight w:val="340"/>
        </w:trPr>
        <w:tc>
          <w:tcPr>
            <w:tcW w:w="6570" w:type="dxa"/>
            <w:vAlign w:val="center"/>
          </w:tcPr>
          <w:p w14:paraId="6244587C" w14:textId="0FF79E46" w:rsidR="00F46218" w:rsidRPr="00D66BC6" w:rsidRDefault="00F46218" w:rsidP="00F46218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try not to spend too much time eating</w:t>
            </w:r>
            <w:r w:rsidR="001736E1" w:rsidRPr="00D66BC6">
              <w:rPr>
                <w:color w:val="000000" w:themeColor="text1"/>
              </w:rPr>
              <w:t>.</w:t>
            </w:r>
          </w:p>
        </w:tc>
        <w:tc>
          <w:tcPr>
            <w:tcW w:w="810" w:type="dxa"/>
            <w:vAlign w:val="center"/>
          </w:tcPr>
          <w:p w14:paraId="73036B31" w14:textId="01F951DC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65342CBC" w14:textId="54C60717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1DA524E8" w14:textId="4C0AD09A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63858E61" w14:textId="55F18D38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12118A20" w14:textId="2EC37F0D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1C18C46F" w14:textId="45ECBB07" w:rsidTr="007530E9">
        <w:trPr>
          <w:trHeight w:val="340"/>
        </w:trPr>
        <w:tc>
          <w:tcPr>
            <w:tcW w:w="6570" w:type="dxa"/>
            <w:vAlign w:val="center"/>
          </w:tcPr>
          <w:p w14:paraId="594D7D7C" w14:textId="297F96C2" w:rsidR="00F46218" w:rsidRPr="00D66BC6" w:rsidRDefault="00F46218" w:rsidP="00F46218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eat my meals at fixed times during the day</w:t>
            </w:r>
            <w:r w:rsidR="001736E1" w:rsidRPr="00D66BC6">
              <w:rPr>
                <w:color w:val="000000" w:themeColor="text1"/>
              </w:rPr>
              <w:t>.</w:t>
            </w:r>
          </w:p>
        </w:tc>
        <w:tc>
          <w:tcPr>
            <w:tcW w:w="810" w:type="dxa"/>
            <w:vAlign w:val="center"/>
          </w:tcPr>
          <w:p w14:paraId="0CD3E800" w14:textId="1CEDEA2B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3877F555" w14:textId="6E3D424B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6D0B9398" w14:textId="3F252CCF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702A26A0" w14:textId="1034DAE4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25CFC75F" w14:textId="56BE2090" w:rsidR="00F46218" w:rsidRPr="00D66BC6" w:rsidRDefault="00F46218" w:rsidP="00F46218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7075E418" w14:textId="00F8609A" w:rsidTr="007530E9">
        <w:trPr>
          <w:trHeight w:val="287"/>
        </w:trPr>
        <w:tc>
          <w:tcPr>
            <w:tcW w:w="6570" w:type="dxa"/>
            <w:vAlign w:val="center"/>
          </w:tcPr>
          <w:p w14:paraId="6A74A7E2" w14:textId="1EC75437" w:rsidR="00F46218" w:rsidRPr="00D66BC6" w:rsidRDefault="001736E1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try to eat a well-balanced diet.</w:t>
            </w:r>
          </w:p>
        </w:tc>
        <w:tc>
          <w:tcPr>
            <w:tcW w:w="810" w:type="dxa"/>
            <w:vAlign w:val="center"/>
          </w:tcPr>
          <w:p w14:paraId="18596617" w14:textId="6ED8397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38AE4F41" w14:textId="7821D0B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122354B8" w14:textId="3F31495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48F2141B" w14:textId="2E70878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539E9FB4" w14:textId="40875F54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061BF6A0" w14:textId="0761993B" w:rsidTr="007530E9">
        <w:trPr>
          <w:trHeight w:val="350"/>
        </w:trPr>
        <w:tc>
          <w:tcPr>
            <w:tcW w:w="6570" w:type="dxa"/>
            <w:vAlign w:val="center"/>
          </w:tcPr>
          <w:p w14:paraId="2BD7CE50" w14:textId="643083F9" w:rsidR="00F46218" w:rsidRPr="00D66BC6" w:rsidRDefault="001736E1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try not to eat or drink right before bed.</w:t>
            </w:r>
          </w:p>
        </w:tc>
        <w:tc>
          <w:tcPr>
            <w:tcW w:w="810" w:type="dxa"/>
            <w:vAlign w:val="center"/>
          </w:tcPr>
          <w:p w14:paraId="1112AF01" w14:textId="7B696568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14D067F9" w14:textId="7DB98F61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1A316E30" w14:textId="55BD448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755CD9C9" w14:textId="79D2B7D2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46402D65" w14:textId="2460FD0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2264D984" w14:textId="271A680A" w:rsidTr="007530E9">
        <w:trPr>
          <w:trHeight w:val="350"/>
        </w:trPr>
        <w:tc>
          <w:tcPr>
            <w:tcW w:w="6570" w:type="dxa"/>
            <w:vAlign w:val="center"/>
          </w:tcPr>
          <w:p w14:paraId="616C7EFF" w14:textId="3D452B02" w:rsidR="00F46218" w:rsidRPr="00D66BC6" w:rsidRDefault="001736E1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I try not to eat too </w:t>
            </w:r>
            <w:proofErr w:type="gramStart"/>
            <w:r w:rsidRPr="00D66BC6">
              <w:rPr>
                <w:color w:val="000000" w:themeColor="text1"/>
              </w:rPr>
              <w:t>much</w:t>
            </w:r>
            <w:proofErr w:type="gramEnd"/>
            <w:r w:rsidRPr="00D66BC6">
              <w:rPr>
                <w:color w:val="000000" w:themeColor="text1"/>
              </w:rPr>
              <w:t xml:space="preserve"> sweets. </w:t>
            </w:r>
          </w:p>
        </w:tc>
        <w:tc>
          <w:tcPr>
            <w:tcW w:w="810" w:type="dxa"/>
            <w:vAlign w:val="center"/>
          </w:tcPr>
          <w:p w14:paraId="1A50F93F" w14:textId="15643B8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2F769BFC" w14:textId="52BE6E5A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744AF1ED" w14:textId="58FAB9DC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7A301A10" w14:textId="23E2EB2D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3B161423" w14:textId="37D78B0C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5BA4071E" w14:textId="77777777" w:rsidTr="007530E9">
        <w:trPr>
          <w:trHeight w:val="260"/>
        </w:trPr>
        <w:tc>
          <w:tcPr>
            <w:tcW w:w="10440" w:type="dxa"/>
            <w:gridSpan w:val="6"/>
            <w:vAlign w:val="center"/>
          </w:tcPr>
          <w:p w14:paraId="1EA5D9DF" w14:textId="67D907EB" w:rsidR="007A5743" w:rsidRPr="00D66BC6" w:rsidRDefault="007A5743" w:rsidP="007A5743">
            <w:pPr>
              <w:rPr>
                <w:b/>
                <w:color w:val="000000" w:themeColor="text1"/>
                <w:sz w:val="24"/>
                <w:szCs w:val="24"/>
              </w:rPr>
            </w:pPr>
            <w:r w:rsidRPr="00D66BC6">
              <w:rPr>
                <w:b/>
                <w:color w:val="000000" w:themeColor="text1"/>
                <w:sz w:val="24"/>
                <w:szCs w:val="24"/>
              </w:rPr>
              <w:t>Self-efficacy for dental visits</w:t>
            </w:r>
          </w:p>
        </w:tc>
      </w:tr>
      <w:tr w:rsidR="009B413C" w:rsidRPr="009B413C" w14:paraId="35F93C35" w14:textId="590F47A6" w:rsidTr="007530E9">
        <w:trPr>
          <w:trHeight w:val="350"/>
        </w:trPr>
        <w:tc>
          <w:tcPr>
            <w:tcW w:w="6570" w:type="dxa"/>
            <w:vAlign w:val="center"/>
          </w:tcPr>
          <w:p w14:paraId="2467C55B" w14:textId="5CA8DD89" w:rsidR="00F46218" w:rsidRPr="00D66BC6" w:rsidRDefault="001736E1" w:rsidP="001736E1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I go to dentist for treatment of tooth decay of gum disease. </w:t>
            </w:r>
          </w:p>
        </w:tc>
        <w:tc>
          <w:tcPr>
            <w:tcW w:w="810" w:type="dxa"/>
            <w:vAlign w:val="center"/>
          </w:tcPr>
          <w:p w14:paraId="3C0AF206" w14:textId="3B18322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0AF3B257" w14:textId="2E7C324C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420D6522" w14:textId="3FA6F36D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16EDA5AB" w14:textId="7DC720EB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3A3C8957" w14:textId="62FE2A3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2A325D92" w14:textId="3F6DA6DF" w:rsidTr="007530E9">
        <w:trPr>
          <w:trHeight w:val="350"/>
        </w:trPr>
        <w:tc>
          <w:tcPr>
            <w:tcW w:w="6570" w:type="dxa"/>
            <w:vAlign w:val="center"/>
          </w:tcPr>
          <w:p w14:paraId="2A890A40" w14:textId="68CEAF1E" w:rsidR="00F46218" w:rsidRPr="00D66BC6" w:rsidRDefault="001736E1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cooperate with my dentist during the treatment.</w:t>
            </w:r>
          </w:p>
        </w:tc>
        <w:tc>
          <w:tcPr>
            <w:tcW w:w="810" w:type="dxa"/>
            <w:vAlign w:val="center"/>
          </w:tcPr>
          <w:p w14:paraId="665B03E0" w14:textId="2A48309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4CB0A548" w14:textId="6DA25E9B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2FC18D21" w14:textId="532D4CD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2F4FF9E4" w14:textId="5B46C30B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6CA791CD" w14:textId="4BA67E8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110FFF30" w14:textId="739148AD" w:rsidTr="007530E9">
        <w:trPr>
          <w:trHeight w:val="350"/>
        </w:trPr>
        <w:tc>
          <w:tcPr>
            <w:tcW w:w="6570" w:type="dxa"/>
            <w:vAlign w:val="center"/>
          </w:tcPr>
          <w:p w14:paraId="003BBA7E" w14:textId="5C65EBEB" w:rsidR="00F46218" w:rsidRPr="00D66BC6" w:rsidRDefault="001736E1" w:rsidP="007530E9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I visit my dentist regularly even after treatment is completed. </w:t>
            </w:r>
          </w:p>
        </w:tc>
        <w:tc>
          <w:tcPr>
            <w:tcW w:w="810" w:type="dxa"/>
            <w:vAlign w:val="center"/>
          </w:tcPr>
          <w:p w14:paraId="0E6E1964" w14:textId="414C3728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30D0CBDA" w14:textId="6E9C651C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552926B8" w14:textId="25B901B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26BF3990" w14:textId="5364E8CD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279E0192" w14:textId="4D511F97" w:rsidR="00F46218" w:rsidRPr="00D66BC6" w:rsidRDefault="00F46218" w:rsidP="00547376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5037DD84" w14:textId="73AF0717" w:rsidTr="007530E9">
        <w:trPr>
          <w:trHeight w:val="350"/>
        </w:trPr>
        <w:tc>
          <w:tcPr>
            <w:tcW w:w="6570" w:type="dxa"/>
            <w:vAlign w:val="center"/>
          </w:tcPr>
          <w:p w14:paraId="5E8665FA" w14:textId="5E7B70CF" w:rsidR="00F46218" w:rsidRPr="00D66BC6" w:rsidRDefault="00547376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go for regular check-ups even if I am busy.</w:t>
            </w:r>
          </w:p>
        </w:tc>
        <w:tc>
          <w:tcPr>
            <w:tcW w:w="810" w:type="dxa"/>
            <w:vAlign w:val="center"/>
          </w:tcPr>
          <w:p w14:paraId="65030208" w14:textId="23ECCB35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3F71E16C" w14:textId="00DFCB0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0EE1B106" w14:textId="4584A12D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0350DCEB" w14:textId="6143D6F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1CB00162" w14:textId="3C35CB2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273E8B1A" w14:textId="2731C22D" w:rsidTr="007530E9">
        <w:trPr>
          <w:trHeight w:val="395"/>
        </w:trPr>
        <w:tc>
          <w:tcPr>
            <w:tcW w:w="6570" w:type="dxa"/>
            <w:vAlign w:val="center"/>
          </w:tcPr>
          <w:p w14:paraId="75FB49FE" w14:textId="65AF2FB5" w:rsidR="00F46218" w:rsidRPr="00D66BC6" w:rsidRDefault="00547376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go for regular check-ups even if my mind is relaxed.</w:t>
            </w:r>
          </w:p>
        </w:tc>
        <w:tc>
          <w:tcPr>
            <w:tcW w:w="810" w:type="dxa"/>
            <w:vAlign w:val="center"/>
          </w:tcPr>
          <w:p w14:paraId="445291BB" w14:textId="4E3C6348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2EAD9876" w14:textId="247C75BB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54BEC56D" w14:textId="0C281C4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35A8C947" w14:textId="0299A68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3AF30D51" w14:textId="76C0900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1C059B42" w14:textId="1952B585" w:rsidTr="007530E9">
        <w:trPr>
          <w:trHeight w:val="287"/>
        </w:trPr>
        <w:tc>
          <w:tcPr>
            <w:tcW w:w="10440" w:type="dxa"/>
            <w:gridSpan w:val="6"/>
            <w:vAlign w:val="center"/>
          </w:tcPr>
          <w:p w14:paraId="150A61AC" w14:textId="67257A52" w:rsidR="00F46218" w:rsidRPr="00D66BC6" w:rsidRDefault="00F46218" w:rsidP="004817FC">
            <w:pPr>
              <w:rPr>
                <w:b/>
                <w:color w:val="000000" w:themeColor="text1"/>
                <w:sz w:val="24"/>
                <w:szCs w:val="24"/>
              </w:rPr>
            </w:pPr>
            <w:r w:rsidRPr="00D66BC6">
              <w:rPr>
                <w:b/>
                <w:color w:val="000000" w:themeColor="text1"/>
                <w:sz w:val="24"/>
                <w:szCs w:val="24"/>
              </w:rPr>
              <w:t>General Self-efficacy</w:t>
            </w:r>
          </w:p>
        </w:tc>
      </w:tr>
      <w:tr w:rsidR="009B413C" w:rsidRPr="009B413C" w14:paraId="44C09E54" w14:textId="4A51B95C" w:rsidTr="007530E9">
        <w:trPr>
          <w:trHeight w:val="215"/>
        </w:trPr>
        <w:tc>
          <w:tcPr>
            <w:tcW w:w="6570" w:type="dxa"/>
            <w:vAlign w:val="center"/>
          </w:tcPr>
          <w:p w14:paraId="547B3BCB" w14:textId="762A1695" w:rsidR="00F46218" w:rsidRPr="00D66BC6" w:rsidRDefault="00547376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can always manage to solve difficult problems if I try hard.</w:t>
            </w:r>
          </w:p>
        </w:tc>
        <w:tc>
          <w:tcPr>
            <w:tcW w:w="810" w:type="dxa"/>
            <w:vAlign w:val="center"/>
          </w:tcPr>
          <w:p w14:paraId="16B1C4C6" w14:textId="39DCF66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3CD6943B" w14:textId="6CE50BE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0F016D09" w14:textId="2CB804D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5FEB36A5" w14:textId="53D81CD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3C40C8E7" w14:textId="54635BF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06B56C6F" w14:textId="1C680E87" w:rsidTr="007530E9">
        <w:trPr>
          <w:trHeight w:val="350"/>
        </w:trPr>
        <w:tc>
          <w:tcPr>
            <w:tcW w:w="6570" w:type="dxa"/>
            <w:vAlign w:val="center"/>
          </w:tcPr>
          <w:p w14:paraId="77ED51BE" w14:textId="7322BEB6" w:rsidR="00F46218" w:rsidRPr="00D66BC6" w:rsidRDefault="00547376" w:rsidP="002A3F55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f someone opposes me, I can find a way to get what I want.</w:t>
            </w:r>
            <w:r w:rsidR="00F46218" w:rsidRPr="00D66BC6">
              <w:rPr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665DA89" w14:textId="645FF56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6C7DA4FD" w14:textId="7CEBF19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2B2F7B57" w14:textId="1A1319CD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579B9524" w14:textId="20AA0A1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5F0204E4" w14:textId="02CB64A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11F95A5E" w14:textId="6B829357" w:rsidTr="007530E9">
        <w:trPr>
          <w:trHeight w:val="233"/>
        </w:trPr>
        <w:tc>
          <w:tcPr>
            <w:tcW w:w="6570" w:type="dxa"/>
            <w:vAlign w:val="center"/>
          </w:tcPr>
          <w:p w14:paraId="750E4C9E" w14:textId="383D6881" w:rsidR="00F46218" w:rsidRPr="00D66BC6" w:rsidRDefault="00547376" w:rsidP="002A3F55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It is easy for me to stick my aims and accomplish my goals. </w:t>
            </w:r>
          </w:p>
        </w:tc>
        <w:tc>
          <w:tcPr>
            <w:tcW w:w="810" w:type="dxa"/>
            <w:vAlign w:val="center"/>
          </w:tcPr>
          <w:p w14:paraId="409E49C0" w14:textId="2603931A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13802A70" w14:textId="722F1965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36E8BC71" w14:textId="13EE267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199205E8" w14:textId="32455C26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</w:tcPr>
          <w:p w14:paraId="0B5B5BC2" w14:textId="4FE1194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6F245ED7" w14:textId="4ADBCB5C" w:rsidTr="007530E9">
        <w:trPr>
          <w:trHeight w:val="368"/>
        </w:trPr>
        <w:tc>
          <w:tcPr>
            <w:tcW w:w="6570" w:type="dxa"/>
            <w:vAlign w:val="center"/>
          </w:tcPr>
          <w:p w14:paraId="19516F21" w14:textId="45E63BED" w:rsidR="00F46218" w:rsidRPr="00D66BC6" w:rsidRDefault="00547376" w:rsidP="0054737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am confident that I can deal efficiently with unexpected events.</w:t>
            </w:r>
          </w:p>
        </w:tc>
        <w:tc>
          <w:tcPr>
            <w:tcW w:w="810" w:type="dxa"/>
            <w:vAlign w:val="center"/>
          </w:tcPr>
          <w:p w14:paraId="6421050D" w14:textId="50566B6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61CBA92C" w14:textId="6C61BF11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5D25FAF0" w14:textId="2854D908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1518AFFE" w14:textId="016BD3D4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6D1576DD" w14:textId="0994BFDA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5B796D11" w14:textId="5892869D" w:rsidTr="007530E9">
        <w:trPr>
          <w:trHeight w:val="395"/>
        </w:trPr>
        <w:tc>
          <w:tcPr>
            <w:tcW w:w="6570" w:type="dxa"/>
            <w:vAlign w:val="center"/>
          </w:tcPr>
          <w:p w14:paraId="3F7DB74F" w14:textId="168AA4CE" w:rsidR="00F46218" w:rsidRPr="00D66BC6" w:rsidRDefault="00547376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Thanks to my resourcefulness, I know how to handle unforeseen situations. </w:t>
            </w:r>
          </w:p>
        </w:tc>
        <w:tc>
          <w:tcPr>
            <w:tcW w:w="810" w:type="dxa"/>
            <w:vAlign w:val="center"/>
          </w:tcPr>
          <w:p w14:paraId="54EE356E" w14:textId="21FC1C75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51848DBC" w14:textId="090B28AF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653E37CA" w14:textId="4E6203B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1EEF4010" w14:textId="47DAEA3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084320A3" w14:textId="2A90B1A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6AB3027B" w14:textId="1247BA66" w:rsidTr="007530E9">
        <w:trPr>
          <w:trHeight w:val="350"/>
        </w:trPr>
        <w:tc>
          <w:tcPr>
            <w:tcW w:w="6570" w:type="dxa"/>
            <w:vAlign w:val="center"/>
          </w:tcPr>
          <w:p w14:paraId="1EE3D2D0" w14:textId="66AFFC20" w:rsidR="00F46218" w:rsidRPr="00D66BC6" w:rsidRDefault="00547376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I can solve most problems if invest the necessary efforts.</w:t>
            </w:r>
          </w:p>
        </w:tc>
        <w:tc>
          <w:tcPr>
            <w:tcW w:w="810" w:type="dxa"/>
            <w:vAlign w:val="center"/>
          </w:tcPr>
          <w:p w14:paraId="251B278B" w14:textId="5FDC661B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1DC8B8E5" w14:textId="0C24867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3869E1EA" w14:textId="21355BF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510C94BD" w14:textId="34587A8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64C6A2D6" w14:textId="672E7D0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451F534A" w14:textId="3361C608" w:rsidTr="007530E9">
        <w:trPr>
          <w:trHeight w:val="440"/>
        </w:trPr>
        <w:tc>
          <w:tcPr>
            <w:tcW w:w="6570" w:type="dxa"/>
            <w:vAlign w:val="center"/>
          </w:tcPr>
          <w:p w14:paraId="70097FC2" w14:textId="7D6AC741" w:rsidR="00F46218" w:rsidRPr="00D66BC6" w:rsidRDefault="00547376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I can remain calm when facing difficulties because I can rely on my coping abilities. </w:t>
            </w:r>
          </w:p>
        </w:tc>
        <w:tc>
          <w:tcPr>
            <w:tcW w:w="810" w:type="dxa"/>
            <w:vAlign w:val="center"/>
          </w:tcPr>
          <w:p w14:paraId="3777389A" w14:textId="2545FD17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73C340FC" w14:textId="70462763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24A109F8" w14:textId="171626CB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510843D6" w14:textId="41625800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48F6F606" w14:textId="7D7FAD0A" w:rsidR="00F46218" w:rsidRPr="00D66BC6" w:rsidRDefault="00F46218" w:rsidP="002A3F55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2083189C" w14:textId="45492B35" w:rsidTr="007530E9">
        <w:trPr>
          <w:trHeight w:val="458"/>
        </w:trPr>
        <w:tc>
          <w:tcPr>
            <w:tcW w:w="6570" w:type="dxa"/>
            <w:vAlign w:val="center"/>
          </w:tcPr>
          <w:p w14:paraId="4ABABFAA" w14:textId="48931C3E" w:rsidR="00F46218" w:rsidRPr="00D66BC6" w:rsidRDefault="007530E9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When I am confronted with a problem, I can usually find several solutions. </w:t>
            </w:r>
          </w:p>
        </w:tc>
        <w:tc>
          <w:tcPr>
            <w:tcW w:w="810" w:type="dxa"/>
            <w:vAlign w:val="center"/>
          </w:tcPr>
          <w:p w14:paraId="7957AC41" w14:textId="7CE35AF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33782F1A" w14:textId="3925F579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24B3CB18" w14:textId="3AC82F18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4CF20E89" w14:textId="26862502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230B60BB" w14:textId="261E529E" w:rsidR="00F46218" w:rsidRPr="00D66BC6" w:rsidRDefault="00F46218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502C566F" w14:textId="77777777" w:rsidTr="007530E9">
        <w:trPr>
          <w:trHeight w:val="350"/>
        </w:trPr>
        <w:tc>
          <w:tcPr>
            <w:tcW w:w="6570" w:type="dxa"/>
            <w:vAlign w:val="center"/>
          </w:tcPr>
          <w:p w14:paraId="7317CB1E" w14:textId="578F3AB2" w:rsidR="007530E9" w:rsidRPr="00D66BC6" w:rsidRDefault="007530E9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 xml:space="preserve">If I am in trouble, I can usually think of a solution. </w:t>
            </w:r>
          </w:p>
        </w:tc>
        <w:tc>
          <w:tcPr>
            <w:tcW w:w="810" w:type="dxa"/>
            <w:vAlign w:val="center"/>
          </w:tcPr>
          <w:p w14:paraId="72D84631" w14:textId="415FE57D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6E09AF39" w14:textId="2303402A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04940D6E" w14:textId="4EC141E1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3ED3E1D8" w14:textId="67093E89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618BEDBD" w14:textId="68B0F9E4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  <w:tr w:rsidR="009B413C" w:rsidRPr="009B413C" w14:paraId="64D8634A" w14:textId="77777777" w:rsidTr="007530E9">
        <w:trPr>
          <w:trHeight w:val="350"/>
        </w:trPr>
        <w:tc>
          <w:tcPr>
            <w:tcW w:w="6570" w:type="dxa"/>
            <w:vAlign w:val="center"/>
          </w:tcPr>
          <w:p w14:paraId="1ADB0988" w14:textId="2CCB9CB3" w:rsidR="007530E9" w:rsidRPr="00D66BC6" w:rsidRDefault="007530E9" w:rsidP="004817FC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lastRenderedPageBreak/>
              <w:t xml:space="preserve">I can usually handle whatever comes my way. </w:t>
            </w:r>
          </w:p>
        </w:tc>
        <w:tc>
          <w:tcPr>
            <w:tcW w:w="810" w:type="dxa"/>
            <w:vAlign w:val="center"/>
          </w:tcPr>
          <w:p w14:paraId="6009583B" w14:textId="16F3D370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1</w:t>
            </w:r>
          </w:p>
        </w:tc>
        <w:tc>
          <w:tcPr>
            <w:tcW w:w="810" w:type="dxa"/>
            <w:vAlign w:val="center"/>
          </w:tcPr>
          <w:p w14:paraId="618AC79E" w14:textId="686F7DC9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2</w:t>
            </w:r>
          </w:p>
        </w:tc>
        <w:tc>
          <w:tcPr>
            <w:tcW w:w="810" w:type="dxa"/>
            <w:vAlign w:val="center"/>
          </w:tcPr>
          <w:p w14:paraId="2418DFBA" w14:textId="18397FAF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3</w:t>
            </w:r>
          </w:p>
        </w:tc>
        <w:tc>
          <w:tcPr>
            <w:tcW w:w="720" w:type="dxa"/>
            <w:vAlign w:val="center"/>
          </w:tcPr>
          <w:p w14:paraId="694BA88D" w14:textId="70E4131F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168E1C17" w14:textId="78BE6F17" w:rsidR="007530E9" w:rsidRPr="00D66BC6" w:rsidRDefault="007530E9" w:rsidP="004817FC">
            <w:pPr>
              <w:jc w:val="center"/>
              <w:rPr>
                <w:color w:val="000000" w:themeColor="text1"/>
              </w:rPr>
            </w:pPr>
            <w:r w:rsidRPr="00D66BC6">
              <w:rPr>
                <w:color w:val="000000" w:themeColor="text1"/>
              </w:rPr>
              <w:t>5</w:t>
            </w:r>
          </w:p>
        </w:tc>
      </w:tr>
    </w:tbl>
    <w:p w14:paraId="6DFB5D79" w14:textId="77777777" w:rsidR="00474481" w:rsidRPr="00D66BC6" w:rsidRDefault="00474481" w:rsidP="00474481">
      <w:pPr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</w:rPr>
      </w:pPr>
    </w:p>
    <w:p w14:paraId="463B5A13" w14:textId="77777777" w:rsidR="00474481" w:rsidRPr="00D66BC6" w:rsidRDefault="00474481" w:rsidP="00474481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p w14:paraId="5D64DA57" w14:textId="77777777" w:rsidR="0017159D" w:rsidRPr="00D66BC6" w:rsidRDefault="0017159D" w:rsidP="007530E9">
      <w:pPr>
        <w:widowControl w:val="0"/>
        <w:tabs>
          <w:tab w:val="left" w:pos="594"/>
        </w:tabs>
        <w:spacing w:before="118" w:after="0" w:line="240" w:lineRule="auto"/>
        <w:rPr>
          <w:rFonts w:asciiTheme="majorBidi" w:eastAsia="TimesNewRomanPSMT" w:hAnsiTheme="majorBidi" w:cstheme="majorBidi"/>
          <w:color w:val="000000" w:themeColor="text1"/>
          <w:sz w:val="24"/>
          <w:szCs w:val="24"/>
        </w:rPr>
      </w:pPr>
    </w:p>
    <w:sectPr w:rsidR="0017159D" w:rsidRPr="00D66BC6" w:rsidSect="00364598">
      <w:headerReference w:type="default" r:id="rId8"/>
      <w:footerReference w:type="default" r:id="rId9"/>
      <w:pgSz w:w="12240" w:h="15840" w:code="1"/>
      <w:pgMar w:top="1440" w:right="1440" w:bottom="1440" w:left="1440" w:header="720" w:footer="28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34F4C" w14:textId="77777777" w:rsidR="00AE5E6E" w:rsidRDefault="00AE5E6E" w:rsidP="00E5547C">
      <w:pPr>
        <w:spacing w:after="0" w:line="240" w:lineRule="auto"/>
      </w:pPr>
      <w:r>
        <w:separator/>
      </w:r>
    </w:p>
  </w:endnote>
  <w:endnote w:type="continuationSeparator" w:id="0">
    <w:p w14:paraId="2022841B" w14:textId="77777777" w:rsidR="00AE5E6E" w:rsidRDefault="00AE5E6E" w:rsidP="00E55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Heiti TC Light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9954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2E9CF" w14:textId="1688A36C" w:rsidR="00172E5B" w:rsidRDefault="00172E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4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8951AB" w14:textId="77777777" w:rsidR="00172E5B" w:rsidRDefault="00172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B9B22" w14:textId="77777777" w:rsidR="00AE5E6E" w:rsidRDefault="00AE5E6E" w:rsidP="00E5547C">
      <w:pPr>
        <w:spacing w:after="0" w:line="240" w:lineRule="auto"/>
      </w:pPr>
      <w:r>
        <w:separator/>
      </w:r>
    </w:p>
  </w:footnote>
  <w:footnote w:type="continuationSeparator" w:id="0">
    <w:p w14:paraId="257D74B4" w14:textId="77777777" w:rsidR="00AE5E6E" w:rsidRDefault="00AE5E6E" w:rsidP="00E554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24A3A" w14:textId="4BC15BA8" w:rsidR="00172E5B" w:rsidRDefault="00172E5B" w:rsidP="00364598">
    <w:pPr>
      <w:pStyle w:val="Header"/>
      <w:jc w:val="center"/>
    </w:pPr>
    <w:r w:rsidRPr="00364598"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6A34E3B9" wp14:editId="146C7575">
          <wp:simplePos x="0" y="0"/>
          <wp:positionH relativeFrom="column">
            <wp:posOffset>1962150</wp:posOffset>
          </wp:positionH>
          <wp:positionV relativeFrom="paragraph">
            <wp:posOffset>-95250</wp:posOffset>
          </wp:positionV>
          <wp:extent cx="2113915" cy="390525"/>
          <wp:effectExtent l="0" t="0" r="635" b="9525"/>
          <wp:wrapNone/>
          <wp:docPr id="2" name="Picture 2" descr="C:\Users\sharifzd\Pictures\Color School of Dentistry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sharifzd\Pictures\Color School of Dentistry Logo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13915" cy="3905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>Date _____________</w:t>
    </w:r>
    <w:r>
      <w:tab/>
    </w:r>
    <w:r>
      <w:tab/>
      <w:t>Study ID ---------------------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2F55"/>
    <w:multiLevelType w:val="hybridMultilevel"/>
    <w:tmpl w:val="54B07238"/>
    <w:lvl w:ilvl="0" w:tplc="A03816DC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553F1"/>
    <w:multiLevelType w:val="hybridMultilevel"/>
    <w:tmpl w:val="B950D190"/>
    <w:lvl w:ilvl="0" w:tplc="A142F0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72961"/>
    <w:multiLevelType w:val="hybridMultilevel"/>
    <w:tmpl w:val="2D9412A6"/>
    <w:lvl w:ilvl="0" w:tplc="52BC8B4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D0CEC"/>
    <w:multiLevelType w:val="hybridMultilevel"/>
    <w:tmpl w:val="0D249AC0"/>
    <w:lvl w:ilvl="0" w:tplc="8EEEDC6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DF7E55"/>
    <w:multiLevelType w:val="hybridMultilevel"/>
    <w:tmpl w:val="CDA85320"/>
    <w:lvl w:ilvl="0" w:tplc="10090013">
      <w:start w:val="1"/>
      <w:numFmt w:val="upperRoman"/>
      <w:lvlText w:val="%1."/>
      <w:lvlJc w:val="right"/>
      <w:pPr>
        <w:ind w:left="4020" w:hanging="360"/>
      </w:pPr>
    </w:lvl>
    <w:lvl w:ilvl="1" w:tplc="10090019" w:tentative="1">
      <w:start w:val="1"/>
      <w:numFmt w:val="lowerLetter"/>
      <w:lvlText w:val="%2."/>
      <w:lvlJc w:val="left"/>
      <w:pPr>
        <w:ind w:left="4740" w:hanging="360"/>
      </w:pPr>
    </w:lvl>
    <w:lvl w:ilvl="2" w:tplc="1009001B" w:tentative="1">
      <w:start w:val="1"/>
      <w:numFmt w:val="lowerRoman"/>
      <w:lvlText w:val="%3."/>
      <w:lvlJc w:val="right"/>
      <w:pPr>
        <w:ind w:left="5460" w:hanging="180"/>
      </w:pPr>
    </w:lvl>
    <w:lvl w:ilvl="3" w:tplc="1009000F" w:tentative="1">
      <w:start w:val="1"/>
      <w:numFmt w:val="decimal"/>
      <w:lvlText w:val="%4."/>
      <w:lvlJc w:val="left"/>
      <w:pPr>
        <w:ind w:left="6180" w:hanging="360"/>
      </w:pPr>
    </w:lvl>
    <w:lvl w:ilvl="4" w:tplc="10090019" w:tentative="1">
      <w:start w:val="1"/>
      <w:numFmt w:val="lowerLetter"/>
      <w:lvlText w:val="%5."/>
      <w:lvlJc w:val="left"/>
      <w:pPr>
        <w:ind w:left="6900" w:hanging="360"/>
      </w:pPr>
    </w:lvl>
    <w:lvl w:ilvl="5" w:tplc="1009001B" w:tentative="1">
      <w:start w:val="1"/>
      <w:numFmt w:val="lowerRoman"/>
      <w:lvlText w:val="%6."/>
      <w:lvlJc w:val="right"/>
      <w:pPr>
        <w:ind w:left="7620" w:hanging="180"/>
      </w:pPr>
    </w:lvl>
    <w:lvl w:ilvl="6" w:tplc="1009000F" w:tentative="1">
      <w:start w:val="1"/>
      <w:numFmt w:val="decimal"/>
      <w:lvlText w:val="%7."/>
      <w:lvlJc w:val="left"/>
      <w:pPr>
        <w:ind w:left="8340" w:hanging="360"/>
      </w:pPr>
    </w:lvl>
    <w:lvl w:ilvl="7" w:tplc="10090019" w:tentative="1">
      <w:start w:val="1"/>
      <w:numFmt w:val="lowerLetter"/>
      <w:lvlText w:val="%8."/>
      <w:lvlJc w:val="left"/>
      <w:pPr>
        <w:ind w:left="9060" w:hanging="360"/>
      </w:pPr>
    </w:lvl>
    <w:lvl w:ilvl="8" w:tplc="1009001B" w:tentative="1">
      <w:start w:val="1"/>
      <w:numFmt w:val="lowerRoman"/>
      <w:lvlText w:val="%9."/>
      <w:lvlJc w:val="right"/>
      <w:pPr>
        <w:ind w:left="9780" w:hanging="180"/>
      </w:pPr>
    </w:lvl>
  </w:abstractNum>
  <w:abstractNum w:abstractNumId="5" w15:restartNumberingAfterBreak="0">
    <w:nsid w:val="57094C39"/>
    <w:multiLevelType w:val="hybridMultilevel"/>
    <w:tmpl w:val="EF787CDC"/>
    <w:lvl w:ilvl="0" w:tplc="688A0514">
      <w:start w:val="12"/>
      <w:numFmt w:val="decimal"/>
      <w:lvlText w:val="%1."/>
      <w:lvlJc w:val="left"/>
      <w:pPr>
        <w:ind w:left="646" w:hanging="307"/>
      </w:pPr>
      <w:rPr>
        <w:rFonts w:ascii="Times New Roman" w:eastAsia="Times New Roman" w:hAnsi="Times New Roman" w:cs="Times New Roman" w:hint="default"/>
        <w:w w:val="101"/>
        <w:sz w:val="21"/>
        <w:szCs w:val="21"/>
      </w:rPr>
    </w:lvl>
    <w:lvl w:ilvl="1" w:tplc="094CEA74">
      <w:start w:val="1"/>
      <w:numFmt w:val="bullet"/>
      <w:lvlText w:val="•"/>
      <w:lvlJc w:val="left"/>
      <w:pPr>
        <w:ind w:left="640" w:hanging="307"/>
      </w:pPr>
      <w:rPr>
        <w:rFonts w:hint="default"/>
      </w:rPr>
    </w:lvl>
    <w:lvl w:ilvl="2" w:tplc="283272FE">
      <w:start w:val="1"/>
      <w:numFmt w:val="bullet"/>
      <w:lvlText w:val="•"/>
      <w:lvlJc w:val="left"/>
      <w:pPr>
        <w:ind w:left="1000" w:hanging="307"/>
      </w:pPr>
      <w:rPr>
        <w:rFonts w:hint="default"/>
      </w:rPr>
    </w:lvl>
    <w:lvl w:ilvl="3" w:tplc="EEBC2DC4">
      <w:start w:val="1"/>
      <w:numFmt w:val="bullet"/>
      <w:lvlText w:val="•"/>
      <w:lvlJc w:val="left"/>
      <w:pPr>
        <w:ind w:left="2300" w:hanging="307"/>
      </w:pPr>
      <w:rPr>
        <w:rFonts w:hint="default"/>
      </w:rPr>
    </w:lvl>
    <w:lvl w:ilvl="4" w:tplc="351A7512">
      <w:start w:val="1"/>
      <w:numFmt w:val="bullet"/>
      <w:lvlText w:val="•"/>
      <w:lvlJc w:val="left"/>
      <w:pPr>
        <w:ind w:left="3600" w:hanging="307"/>
      </w:pPr>
      <w:rPr>
        <w:rFonts w:hint="default"/>
      </w:rPr>
    </w:lvl>
    <w:lvl w:ilvl="5" w:tplc="AA32F3CA">
      <w:start w:val="1"/>
      <w:numFmt w:val="bullet"/>
      <w:lvlText w:val="•"/>
      <w:lvlJc w:val="left"/>
      <w:pPr>
        <w:ind w:left="4900" w:hanging="307"/>
      </w:pPr>
      <w:rPr>
        <w:rFonts w:hint="default"/>
      </w:rPr>
    </w:lvl>
    <w:lvl w:ilvl="6" w:tplc="2D1AAFD2">
      <w:start w:val="1"/>
      <w:numFmt w:val="bullet"/>
      <w:lvlText w:val="•"/>
      <w:lvlJc w:val="left"/>
      <w:pPr>
        <w:ind w:left="6200" w:hanging="307"/>
      </w:pPr>
      <w:rPr>
        <w:rFonts w:hint="default"/>
      </w:rPr>
    </w:lvl>
    <w:lvl w:ilvl="7" w:tplc="8442463E">
      <w:start w:val="1"/>
      <w:numFmt w:val="bullet"/>
      <w:lvlText w:val="•"/>
      <w:lvlJc w:val="left"/>
      <w:pPr>
        <w:ind w:left="7500" w:hanging="307"/>
      </w:pPr>
      <w:rPr>
        <w:rFonts w:hint="default"/>
      </w:rPr>
    </w:lvl>
    <w:lvl w:ilvl="8" w:tplc="360239E4">
      <w:start w:val="1"/>
      <w:numFmt w:val="bullet"/>
      <w:lvlText w:val="•"/>
      <w:lvlJc w:val="left"/>
      <w:pPr>
        <w:ind w:left="8800" w:hanging="307"/>
      </w:pPr>
      <w:rPr>
        <w:rFonts w:hint="default"/>
      </w:rPr>
    </w:lvl>
  </w:abstractNum>
  <w:abstractNum w:abstractNumId="6" w15:restartNumberingAfterBreak="0">
    <w:nsid w:val="60364BE9"/>
    <w:multiLevelType w:val="hybridMultilevel"/>
    <w:tmpl w:val="EB36011A"/>
    <w:lvl w:ilvl="0" w:tplc="B53AE3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43643B"/>
    <w:multiLevelType w:val="hybridMultilevel"/>
    <w:tmpl w:val="B1AEFE5A"/>
    <w:lvl w:ilvl="0" w:tplc="52BC8B4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53F68D4"/>
    <w:multiLevelType w:val="hybridMultilevel"/>
    <w:tmpl w:val="A624243A"/>
    <w:lvl w:ilvl="0" w:tplc="A844AB78">
      <w:start w:val="1"/>
      <w:numFmt w:val="upperRoman"/>
      <w:pStyle w:val="NoSpacing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81655F"/>
    <w:multiLevelType w:val="hybridMultilevel"/>
    <w:tmpl w:val="561CC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AF1D12"/>
    <w:multiLevelType w:val="hybridMultilevel"/>
    <w:tmpl w:val="25CC68E4"/>
    <w:lvl w:ilvl="0" w:tplc="F2DC746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6288461">
    <w:abstractNumId w:val="4"/>
  </w:num>
  <w:num w:numId="2" w16cid:durableId="249582805">
    <w:abstractNumId w:val="1"/>
  </w:num>
  <w:num w:numId="3" w16cid:durableId="1058941606">
    <w:abstractNumId w:val="5"/>
  </w:num>
  <w:num w:numId="4" w16cid:durableId="295258348">
    <w:abstractNumId w:val="10"/>
  </w:num>
  <w:num w:numId="5" w16cid:durableId="1135488416">
    <w:abstractNumId w:val="8"/>
  </w:num>
  <w:num w:numId="6" w16cid:durableId="610475790">
    <w:abstractNumId w:val="7"/>
  </w:num>
  <w:num w:numId="7" w16cid:durableId="1049494828">
    <w:abstractNumId w:val="0"/>
  </w:num>
  <w:num w:numId="8" w16cid:durableId="326792103">
    <w:abstractNumId w:val="2"/>
  </w:num>
  <w:num w:numId="9" w16cid:durableId="299458987">
    <w:abstractNumId w:val="3"/>
  </w:num>
  <w:num w:numId="10" w16cid:durableId="176695211">
    <w:abstractNumId w:val="9"/>
  </w:num>
  <w:num w:numId="11" w16cid:durableId="18171413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2NTcyNLE0Nzc3MDZS0lEKTi0uzszPAykwrAUA49lEeSwAAAA="/>
  </w:docVars>
  <w:rsids>
    <w:rsidRoot w:val="00D13C98"/>
    <w:rsid w:val="00012845"/>
    <w:rsid w:val="00017490"/>
    <w:rsid w:val="000404A4"/>
    <w:rsid w:val="0004143B"/>
    <w:rsid w:val="000849F5"/>
    <w:rsid w:val="00085493"/>
    <w:rsid w:val="000E3CAA"/>
    <w:rsid w:val="00100ECF"/>
    <w:rsid w:val="0010162E"/>
    <w:rsid w:val="0014189A"/>
    <w:rsid w:val="00163576"/>
    <w:rsid w:val="0017159D"/>
    <w:rsid w:val="00172E5B"/>
    <w:rsid w:val="001736E1"/>
    <w:rsid w:val="00186462"/>
    <w:rsid w:val="001A7373"/>
    <w:rsid w:val="001B7E14"/>
    <w:rsid w:val="001D48FE"/>
    <w:rsid w:val="001E2E3B"/>
    <w:rsid w:val="00226614"/>
    <w:rsid w:val="00232FEB"/>
    <w:rsid w:val="00242CEC"/>
    <w:rsid w:val="00261C16"/>
    <w:rsid w:val="00273D66"/>
    <w:rsid w:val="002A3F55"/>
    <w:rsid w:val="002E410D"/>
    <w:rsid w:val="002F799B"/>
    <w:rsid w:val="00302E8B"/>
    <w:rsid w:val="00306BA8"/>
    <w:rsid w:val="0030794F"/>
    <w:rsid w:val="0031737F"/>
    <w:rsid w:val="00317F4B"/>
    <w:rsid w:val="00326E8D"/>
    <w:rsid w:val="00342F89"/>
    <w:rsid w:val="00351E84"/>
    <w:rsid w:val="00360A31"/>
    <w:rsid w:val="00364598"/>
    <w:rsid w:val="00377D47"/>
    <w:rsid w:val="003820F8"/>
    <w:rsid w:val="00383851"/>
    <w:rsid w:val="00387199"/>
    <w:rsid w:val="003E14F9"/>
    <w:rsid w:val="00462BD9"/>
    <w:rsid w:val="004716E3"/>
    <w:rsid w:val="00474481"/>
    <w:rsid w:val="004817FC"/>
    <w:rsid w:val="00490D0E"/>
    <w:rsid w:val="00490DE5"/>
    <w:rsid w:val="004A4003"/>
    <w:rsid w:val="004A7B7F"/>
    <w:rsid w:val="004D52E1"/>
    <w:rsid w:val="004D64EF"/>
    <w:rsid w:val="004E4231"/>
    <w:rsid w:val="00502939"/>
    <w:rsid w:val="005119C7"/>
    <w:rsid w:val="00540220"/>
    <w:rsid w:val="00547376"/>
    <w:rsid w:val="00586910"/>
    <w:rsid w:val="005D0D19"/>
    <w:rsid w:val="006241E8"/>
    <w:rsid w:val="00646F1B"/>
    <w:rsid w:val="00670283"/>
    <w:rsid w:val="006757E4"/>
    <w:rsid w:val="0068643F"/>
    <w:rsid w:val="00696DD8"/>
    <w:rsid w:val="006A2EBB"/>
    <w:rsid w:val="006A67A5"/>
    <w:rsid w:val="006A7538"/>
    <w:rsid w:val="006E33D0"/>
    <w:rsid w:val="00713C10"/>
    <w:rsid w:val="0073620A"/>
    <w:rsid w:val="007530E9"/>
    <w:rsid w:val="007A5743"/>
    <w:rsid w:val="007B51CC"/>
    <w:rsid w:val="007D14CC"/>
    <w:rsid w:val="0080269A"/>
    <w:rsid w:val="0086228D"/>
    <w:rsid w:val="00867DC8"/>
    <w:rsid w:val="008C0058"/>
    <w:rsid w:val="008E0C33"/>
    <w:rsid w:val="008E4409"/>
    <w:rsid w:val="008F2B6A"/>
    <w:rsid w:val="00934BD7"/>
    <w:rsid w:val="00934DEF"/>
    <w:rsid w:val="00973150"/>
    <w:rsid w:val="00981BEB"/>
    <w:rsid w:val="009B043C"/>
    <w:rsid w:val="009B413C"/>
    <w:rsid w:val="009D79DD"/>
    <w:rsid w:val="009F29E9"/>
    <w:rsid w:val="00A15125"/>
    <w:rsid w:val="00A171D3"/>
    <w:rsid w:val="00A44D58"/>
    <w:rsid w:val="00A728AD"/>
    <w:rsid w:val="00A904F2"/>
    <w:rsid w:val="00AB23C5"/>
    <w:rsid w:val="00AC0E9A"/>
    <w:rsid w:val="00AC44B3"/>
    <w:rsid w:val="00AD0850"/>
    <w:rsid w:val="00AD30F5"/>
    <w:rsid w:val="00AE5E6E"/>
    <w:rsid w:val="00B00054"/>
    <w:rsid w:val="00B2586D"/>
    <w:rsid w:val="00B366D4"/>
    <w:rsid w:val="00B41833"/>
    <w:rsid w:val="00B902C9"/>
    <w:rsid w:val="00B93A63"/>
    <w:rsid w:val="00B97AEA"/>
    <w:rsid w:val="00BA110E"/>
    <w:rsid w:val="00BA71C6"/>
    <w:rsid w:val="00BB303B"/>
    <w:rsid w:val="00BB6133"/>
    <w:rsid w:val="00BC507C"/>
    <w:rsid w:val="00BD1E3C"/>
    <w:rsid w:val="00BE48C6"/>
    <w:rsid w:val="00BF3692"/>
    <w:rsid w:val="00BF70A2"/>
    <w:rsid w:val="00C0132F"/>
    <w:rsid w:val="00C53467"/>
    <w:rsid w:val="00C6414A"/>
    <w:rsid w:val="00C83865"/>
    <w:rsid w:val="00CA5EBD"/>
    <w:rsid w:val="00CB3F7C"/>
    <w:rsid w:val="00CC3F87"/>
    <w:rsid w:val="00CD5666"/>
    <w:rsid w:val="00CE0189"/>
    <w:rsid w:val="00D062BF"/>
    <w:rsid w:val="00D13C98"/>
    <w:rsid w:val="00D66BC6"/>
    <w:rsid w:val="00D939F0"/>
    <w:rsid w:val="00D94A06"/>
    <w:rsid w:val="00DB0265"/>
    <w:rsid w:val="00DB1406"/>
    <w:rsid w:val="00E1742B"/>
    <w:rsid w:val="00E5547C"/>
    <w:rsid w:val="00E7212A"/>
    <w:rsid w:val="00ED0515"/>
    <w:rsid w:val="00EF5A74"/>
    <w:rsid w:val="00F46218"/>
    <w:rsid w:val="00F51FA3"/>
    <w:rsid w:val="00F540BD"/>
    <w:rsid w:val="00F8007A"/>
    <w:rsid w:val="00F80D97"/>
    <w:rsid w:val="00FD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BB8AE"/>
  <w15:chartTrackingRefBased/>
  <w15:docId w15:val="{E24B77DF-0179-496A-A7FC-D8E97B65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D5666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D566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46F1B"/>
    <w:pPr>
      <w:ind w:left="720"/>
      <w:contextualSpacing/>
    </w:pPr>
  </w:style>
  <w:style w:type="paragraph" w:styleId="NoSpacing">
    <w:name w:val="No Spacing"/>
    <w:uiPriority w:val="1"/>
    <w:qFormat/>
    <w:rsid w:val="0068643F"/>
    <w:pPr>
      <w:numPr>
        <w:numId w:val="5"/>
      </w:numPr>
      <w:spacing w:after="0" w:line="240" w:lineRule="auto"/>
    </w:pPr>
  </w:style>
  <w:style w:type="table" w:styleId="TableGrid">
    <w:name w:val="Table Grid"/>
    <w:basedOn w:val="TableNormal"/>
    <w:uiPriority w:val="39"/>
    <w:rsid w:val="00171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0F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47C"/>
  </w:style>
  <w:style w:type="paragraph" w:styleId="Footer">
    <w:name w:val="footer"/>
    <w:basedOn w:val="Normal"/>
    <w:link w:val="FooterChar"/>
    <w:uiPriority w:val="99"/>
    <w:unhideWhenUsed/>
    <w:rsid w:val="00E55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47C"/>
  </w:style>
  <w:style w:type="paragraph" w:styleId="Revision">
    <w:name w:val="Revision"/>
    <w:hidden/>
    <w:uiPriority w:val="99"/>
    <w:semiHidden/>
    <w:rsid w:val="004D52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0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6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5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43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95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5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4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2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59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4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02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7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9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8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0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03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B8F22-87E4-4CE9-BBFB-37EA717F5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DAHLAN</dc:creator>
  <cp:keywords/>
  <dc:description/>
  <cp:lastModifiedBy>Sanaz Bohlouli</cp:lastModifiedBy>
  <cp:revision>2</cp:revision>
  <cp:lastPrinted>2017-06-27T21:52:00Z</cp:lastPrinted>
  <dcterms:created xsi:type="dcterms:W3CDTF">2023-06-10T15:29:00Z</dcterms:created>
  <dcterms:modified xsi:type="dcterms:W3CDTF">2023-06-10T15:29:00Z</dcterms:modified>
</cp:coreProperties>
</file>